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A4E7A" w14:textId="77777777" w:rsidR="00A8538E" w:rsidRPr="00A25E8B" w:rsidRDefault="00A8538E" w:rsidP="00A8538E">
      <w:pPr>
        <w:spacing w:line="360" w:lineRule="auto"/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4E727FBF">
        <w:rPr>
          <w:rFonts w:ascii="Times New Roman" w:eastAsia="Calibri" w:hAnsi="Times New Roman" w:cs="Times New Roman"/>
          <w:b/>
          <w:bCs/>
          <w:color w:val="000000" w:themeColor="text1"/>
        </w:rPr>
        <w:t>Supplementary Material</w:t>
      </w:r>
    </w:p>
    <w:p w14:paraId="4A71A33E" w14:textId="6BC6638D" w:rsidR="00A8538E" w:rsidRPr="00A25E8B" w:rsidRDefault="00A8538E" w:rsidP="00A8538E">
      <w:pPr>
        <w:spacing w:line="360" w:lineRule="auto"/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4E727FBF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Table </w:t>
      </w:r>
      <w:r w:rsidR="003834FD">
        <w:rPr>
          <w:rFonts w:ascii="Times New Roman" w:eastAsia="Calibri" w:hAnsi="Times New Roman" w:cs="Times New Roman"/>
          <w:b/>
          <w:bCs/>
          <w:color w:val="000000" w:themeColor="text1"/>
        </w:rPr>
        <w:t>S</w:t>
      </w:r>
      <w:r w:rsidRPr="4E727FBF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1. </w:t>
      </w:r>
      <w:r w:rsidRPr="00324281">
        <w:rPr>
          <w:rFonts w:ascii="Times New Roman" w:eastAsia="Calibri" w:hAnsi="Times New Roman" w:cs="Times New Roman"/>
          <w:color w:val="000000" w:themeColor="text1"/>
        </w:rPr>
        <w:t xml:space="preserve">Mapped </w:t>
      </w:r>
      <w:r w:rsidRPr="4E727FBF">
        <w:rPr>
          <w:rFonts w:ascii="Times New Roman" w:eastAsia="Calibri" w:hAnsi="Times New Roman" w:cs="Times New Roman"/>
          <w:color w:val="000000" w:themeColor="text1"/>
        </w:rPr>
        <w:t>survey questions to SDoH Pillars</w:t>
      </w:r>
    </w:p>
    <w:p w14:paraId="04906435" w14:textId="77777777" w:rsidR="00A8538E" w:rsidRPr="00A25E8B" w:rsidRDefault="00A8538E" w:rsidP="00A8538E">
      <w:pPr>
        <w:spacing w:line="360" w:lineRule="auto"/>
        <w:rPr>
          <w:rFonts w:ascii="Times New Roman" w:eastAsia="Calibri" w:hAnsi="Times New Roman" w:cs="Times New Roman"/>
          <w:b/>
          <w:bCs/>
          <w:color w:val="000000" w:themeColor="text1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5010"/>
        <w:gridCol w:w="4020"/>
      </w:tblGrid>
      <w:tr w:rsidR="00A8538E" w14:paraId="4F34962A" w14:textId="77777777" w:rsidTr="00324281">
        <w:trPr>
          <w:trHeight w:val="300"/>
        </w:trPr>
        <w:tc>
          <w:tcPr>
            <w:tcW w:w="3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14:paraId="32610133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DoH Pillar</w:t>
            </w:r>
          </w:p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14:paraId="4E77C0FE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aracteristics 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14:paraId="6333A457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rvey Question</w:t>
            </w:r>
          </w:p>
        </w:tc>
      </w:tr>
      <w:tr w:rsidR="00A8538E" w14:paraId="5B119E0E" w14:textId="77777777" w:rsidTr="00324281">
        <w:trPr>
          <w:trHeight w:val="300"/>
        </w:trPr>
        <w:tc>
          <w:tcPr>
            <w:tcW w:w="35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F71AD10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ocioeconomic Position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3709168E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der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2B313F5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How would you describe your gender?</w:t>
            </w:r>
          </w:p>
        </w:tc>
      </w:tr>
      <w:tr w:rsidR="00A8538E" w14:paraId="5F886C6E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DE96942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E77F194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Male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A7B841F" w14:textId="77777777" w:rsidR="00A8538E" w:rsidRDefault="00A8538E" w:rsidP="00324281"/>
        </w:tc>
      </w:tr>
      <w:tr w:rsidR="00A8538E" w14:paraId="175EDD16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B4A9A1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0DC4E05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Female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EA9E910" w14:textId="77777777" w:rsidR="00A8538E" w:rsidRDefault="00A8538E" w:rsidP="00324281"/>
        </w:tc>
      </w:tr>
      <w:tr w:rsidR="00A8538E" w14:paraId="55B733C5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D545967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17F6980A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ce/Ethnicity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338661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How would you describe your race?</w:t>
            </w:r>
          </w:p>
        </w:tc>
      </w:tr>
      <w:tr w:rsidR="00A8538E" w14:paraId="4C0DCFDF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049E20F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723CF4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White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2993EE0" w14:textId="77777777" w:rsidR="00A8538E" w:rsidRDefault="00A8538E" w:rsidP="00324281"/>
        </w:tc>
      </w:tr>
      <w:tr w:rsidR="00A8538E" w14:paraId="76FDFAD4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8EC7634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27F91B7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Black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305F7BD" w14:textId="77777777" w:rsidR="00A8538E" w:rsidRDefault="00A8538E" w:rsidP="00324281"/>
        </w:tc>
      </w:tr>
      <w:tr w:rsidR="00A8538E" w14:paraId="4BDBDB66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88C89CF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28F882B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Asian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767956A" w14:textId="77777777" w:rsidR="00A8538E" w:rsidRDefault="00A8538E" w:rsidP="00324281"/>
        </w:tc>
      </w:tr>
      <w:tr w:rsidR="00A8538E" w14:paraId="082CF3C5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C7CB45E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7204B98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Hispanic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D00F111" w14:textId="77777777" w:rsidR="00A8538E" w:rsidRDefault="00A8538E" w:rsidP="00324281"/>
        </w:tc>
      </w:tr>
      <w:tr w:rsidR="00A8538E" w14:paraId="6795BAA7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F9070D5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34571EC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Multiracial/Other/PNA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A303CB5" w14:textId="77777777" w:rsidR="00A8538E" w:rsidRDefault="00A8538E" w:rsidP="00324281"/>
        </w:tc>
      </w:tr>
      <w:tr w:rsidR="00A8538E" w14:paraId="6B62D3C9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6267CC5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3D8D852E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ighest education completed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3B1A09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What is the highest level of education you have completed?</w:t>
            </w:r>
          </w:p>
        </w:tc>
      </w:tr>
      <w:tr w:rsidR="00A8538E" w14:paraId="5D7DE755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963C446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6D8DD2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Some college or TS, or AA/AS degree or TS Grad. or less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CE66357" w14:textId="77777777" w:rsidR="00A8538E" w:rsidRDefault="00A8538E" w:rsidP="00324281"/>
        </w:tc>
      </w:tr>
      <w:tr w:rsidR="00A8538E" w14:paraId="45948783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22082EB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44B3F72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BA/BS degree or above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5CDDC99" w14:textId="77777777" w:rsidR="00A8538E" w:rsidRDefault="00A8538E" w:rsidP="00324281"/>
        </w:tc>
      </w:tr>
      <w:tr w:rsidR="00A8538E" w14:paraId="5A411F82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E1F93B0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4C71C4BE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ousehold income level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39585F7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What was your total annual household income before taxes for 2021? Please include income for you personally, your spouse / partner, and any other adult in the household. Please give us your best estimate if you’re not sure.</w:t>
            </w:r>
          </w:p>
        </w:tc>
      </w:tr>
      <w:tr w:rsidR="00A8538E" w14:paraId="203EF8BA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62A2B5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608C37B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&gt; $75k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9403BB3" w14:textId="77777777" w:rsidR="00A8538E" w:rsidRDefault="00A8538E" w:rsidP="00324281"/>
        </w:tc>
      </w:tr>
      <w:tr w:rsidR="00A8538E" w14:paraId="6E25D0E1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AD8C1FA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965575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&lt; $30k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A5947D7" w14:textId="77777777" w:rsidR="00A8538E" w:rsidRDefault="00A8538E" w:rsidP="00324281"/>
        </w:tc>
      </w:tr>
      <w:tr w:rsidR="00A8538E" w14:paraId="538205C0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BCB3668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F3188E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$30k to ≤$75k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2020B8D" w14:textId="77777777" w:rsidR="00A8538E" w:rsidRDefault="00A8538E" w:rsidP="00324281"/>
        </w:tc>
      </w:tr>
      <w:tr w:rsidR="00A8538E" w14:paraId="705D7399" w14:textId="77777777" w:rsidTr="00324281">
        <w:trPr>
          <w:trHeight w:val="300"/>
        </w:trPr>
        <w:tc>
          <w:tcPr>
            <w:tcW w:w="35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E237563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conomic Stability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715B1A3F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sts of WL meds affect weight management</w:t>
            </w: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F0AE76F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o what extent does each of the following prevent you from successfully keeping weight off over the long-term (at least 2 years)? </w:t>
            </w:r>
          </w:p>
        </w:tc>
      </w:tr>
      <w:tr w:rsidR="00A8538E" w14:paraId="27A3153E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C28B276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5338B3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No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3B31115" w14:textId="77777777" w:rsidR="00A8538E" w:rsidRDefault="00A8538E" w:rsidP="00324281"/>
        </w:tc>
      </w:tr>
      <w:tr w:rsidR="00A8538E" w14:paraId="27AB1848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672B15C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90AD4FC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Yes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F99BB16" w14:textId="77777777" w:rsidR="00A8538E" w:rsidRDefault="00A8538E" w:rsidP="00324281"/>
        </w:tc>
      </w:tr>
      <w:tr w:rsidR="00A8538E" w14:paraId="0668B692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9CF3B19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4E1B3015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sts of lifestyle changes affect weight management</w:t>
            </w: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4107517" w14:textId="77777777" w:rsidR="00A8538E" w:rsidRDefault="00A8538E" w:rsidP="00324281"/>
        </w:tc>
      </w:tr>
      <w:tr w:rsidR="00A8538E" w14:paraId="23F7C0F4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A30AFE4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8D8A827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No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AB7B06A" w14:textId="77777777" w:rsidR="00A8538E" w:rsidRDefault="00A8538E" w:rsidP="00324281"/>
        </w:tc>
      </w:tr>
      <w:tr w:rsidR="00A8538E" w14:paraId="52472CD5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2B22070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9353B0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Yes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CFE4919" w14:textId="77777777" w:rsidR="00A8538E" w:rsidRDefault="00A8538E" w:rsidP="00324281"/>
        </w:tc>
      </w:tr>
      <w:tr w:rsidR="00A8538E" w14:paraId="63F51ACC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8FBEAC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1892976A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sts of bariatric surgery affect weight management</w:t>
            </w: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AC7898F" w14:textId="77777777" w:rsidR="00A8538E" w:rsidRDefault="00A8538E" w:rsidP="00324281"/>
        </w:tc>
      </w:tr>
      <w:tr w:rsidR="00A8538E" w14:paraId="1946579E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D11FADF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D21308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No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730E177" w14:textId="77777777" w:rsidR="00A8538E" w:rsidRDefault="00A8538E" w:rsidP="00324281"/>
        </w:tc>
      </w:tr>
      <w:tr w:rsidR="00A8538E" w14:paraId="42081BA8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A9C0384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E3FC4DC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Yes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F6FE099" w14:textId="77777777" w:rsidR="00A8538E" w:rsidRDefault="00A8538E" w:rsidP="00324281"/>
        </w:tc>
      </w:tr>
      <w:tr w:rsidR="00A8538E" w14:paraId="03B4DCF1" w14:textId="77777777" w:rsidTr="00324281">
        <w:trPr>
          <w:trHeight w:val="300"/>
        </w:trPr>
        <w:tc>
          <w:tcPr>
            <w:tcW w:w="35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C19E036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unity and Social Interactions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17BB4BD7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xperiencing problems with social interactions due to weight</w:t>
            </w: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5930E1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Please rate your level of agreement with each of the statements below about yourself:</w:t>
            </w:r>
          </w:p>
        </w:tc>
      </w:tr>
      <w:tr w:rsidR="00A8538E" w14:paraId="2E01C117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C8CBBAD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E08C98B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Disagree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228B057" w14:textId="77777777" w:rsidR="00A8538E" w:rsidRDefault="00A8538E" w:rsidP="00324281"/>
        </w:tc>
      </w:tr>
      <w:tr w:rsidR="00A8538E" w14:paraId="6B36AF5D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4594DC6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109642B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Agree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054AB27" w14:textId="77777777" w:rsidR="00A8538E" w:rsidRDefault="00A8538E" w:rsidP="00324281"/>
        </w:tc>
      </w:tr>
      <w:tr w:rsidR="00A8538E" w14:paraId="55996C8B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BF26578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0D2B689D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body to participate with for weight management journey</w:t>
            </w: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591577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To what extent does each of the following prevent you from successfully keeping weight off over the long-term (at least 2 years)?</w:t>
            </w:r>
          </w:p>
        </w:tc>
      </w:tr>
      <w:tr w:rsidR="00A8538E" w14:paraId="43B87B7C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9E5E310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44E376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Disagree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4D6E915" w14:textId="77777777" w:rsidR="00A8538E" w:rsidRDefault="00A8538E" w:rsidP="00324281"/>
        </w:tc>
      </w:tr>
      <w:tr w:rsidR="00A8538E" w14:paraId="0D34E336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7661F02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3C04F31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Agree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3AADEDF" w14:textId="77777777" w:rsidR="00A8538E" w:rsidRDefault="00A8538E" w:rsidP="00324281"/>
        </w:tc>
      </w:tr>
      <w:tr w:rsidR="00A8538E" w14:paraId="472FF109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0FD4C0F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505BB331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egative treatment by clinician/staff due to weight</w:t>
            </w: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F62D2C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Please rate your level of agreement with each of the statements below about yourself:</w:t>
            </w:r>
          </w:p>
        </w:tc>
      </w:tr>
      <w:tr w:rsidR="00A8538E" w14:paraId="3940D826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53ED05F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5CC87C8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Disagree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281D122" w14:textId="77777777" w:rsidR="00A8538E" w:rsidRDefault="00A8538E" w:rsidP="00324281"/>
        </w:tc>
      </w:tr>
      <w:tr w:rsidR="00A8538E" w14:paraId="1FA82805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7B0F8A2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B3F15A0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Agree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E2D6C80" w14:textId="77777777" w:rsidR="00A8538E" w:rsidRDefault="00A8538E" w:rsidP="00324281"/>
        </w:tc>
      </w:tr>
      <w:tr w:rsidR="00A8538E" w14:paraId="4115193F" w14:textId="77777777" w:rsidTr="00324281">
        <w:trPr>
          <w:trHeight w:val="300"/>
        </w:trPr>
        <w:tc>
          <w:tcPr>
            <w:tcW w:w="35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14002A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eighborhood and Physical Environment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47571583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ack of access to exercise affects weight management</w:t>
            </w: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2E11CA7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o what extent does each of the following prevent you from successfully keeping weight off over the long-term (at least 2 years)? </w:t>
            </w:r>
          </w:p>
        </w:tc>
      </w:tr>
      <w:tr w:rsidR="00A8538E" w14:paraId="25E727C4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17652FC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5A8A3B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No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375B681" w14:textId="77777777" w:rsidR="00A8538E" w:rsidRDefault="00A8538E" w:rsidP="00324281"/>
        </w:tc>
      </w:tr>
      <w:tr w:rsidR="00A8538E" w14:paraId="2EC798BD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FED46D2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C2BE1B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Yes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603E728" w14:textId="77777777" w:rsidR="00A8538E" w:rsidRDefault="00A8538E" w:rsidP="00324281"/>
        </w:tc>
      </w:tr>
      <w:tr w:rsidR="00A8538E" w14:paraId="78E7574B" w14:textId="77777777" w:rsidTr="00324281">
        <w:trPr>
          <w:trHeight w:val="300"/>
        </w:trPr>
        <w:tc>
          <w:tcPr>
            <w:tcW w:w="35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A3B4EC5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od Environment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1049B9AE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ealthy food being too expensive affects weight management</w:t>
            </w: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7650114" w14:textId="77777777" w:rsidR="00A8538E" w:rsidRDefault="00A8538E" w:rsidP="00324281"/>
        </w:tc>
      </w:tr>
      <w:tr w:rsidR="00A8538E" w14:paraId="1B577219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E0CE230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F4E34B7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No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6490BD2" w14:textId="77777777" w:rsidR="00A8538E" w:rsidRDefault="00A8538E" w:rsidP="00324281"/>
        </w:tc>
      </w:tr>
      <w:tr w:rsidR="00A8538E" w14:paraId="4553FBFF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4C0F7C3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ED9CAC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Yes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BA07277" w14:textId="77777777" w:rsidR="00A8538E" w:rsidRDefault="00A8538E" w:rsidP="00324281"/>
        </w:tc>
      </w:tr>
      <w:tr w:rsidR="00A8538E" w14:paraId="5F8C9939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1F74B64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4714086E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imited healthy food options in neighborhood for weight management</w:t>
            </w: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6943A47" w14:textId="77777777" w:rsidR="00A8538E" w:rsidRDefault="00A8538E" w:rsidP="00324281"/>
        </w:tc>
      </w:tr>
      <w:tr w:rsidR="00A8538E" w14:paraId="758B6F2F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FDEFAF9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4EDF14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No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4D0B3B8" w14:textId="77777777" w:rsidR="00A8538E" w:rsidRDefault="00A8538E" w:rsidP="00324281"/>
        </w:tc>
      </w:tr>
      <w:tr w:rsidR="00A8538E" w14:paraId="5A66BAF8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1355A03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6CAC2D5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Yes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BA169DA" w14:textId="77777777" w:rsidR="00A8538E" w:rsidRDefault="00A8538E" w:rsidP="00324281"/>
        </w:tc>
      </w:tr>
      <w:tr w:rsidR="00A8538E" w14:paraId="342CE071" w14:textId="77777777" w:rsidTr="00324281">
        <w:trPr>
          <w:trHeight w:val="300"/>
        </w:trPr>
        <w:tc>
          <w:tcPr>
            <w:tcW w:w="35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21F8FB7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ealth and System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7FD92E3A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inician discusses weight management with patient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9CF639A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My healthcare provider…</w:t>
            </w:r>
          </w:p>
        </w:tc>
      </w:tr>
      <w:tr w:rsidR="00A8538E" w14:paraId="1E372A65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8AB0C31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4FF9609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Sets WL goals that feel achievable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C2B8FC4" w14:textId="77777777" w:rsidR="00A8538E" w:rsidRDefault="00A8538E" w:rsidP="00324281"/>
        </w:tc>
      </w:tr>
      <w:tr w:rsidR="00A8538E" w14:paraId="7B252E8F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5623683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3D226EA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Does not discuss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02BCB5B" w14:textId="77777777" w:rsidR="00A8538E" w:rsidRDefault="00A8538E" w:rsidP="00324281"/>
        </w:tc>
      </w:tr>
      <w:tr w:rsidR="00A8538E" w14:paraId="08BDFFCB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C780F3F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EDC1ED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Sets WL goals that feel unachievable/ discusses weight management but doesn't set WL goals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0355300" w14:textId="77777777" w:rsidR="00A8538E" w:rsidRDefault="00A8538E" w:rsidP="00324281"/>
        </w:tc>
      </w:tr>
      <w:tr w:rsidR="00A8538E" w14:paraId="72EC9B47" w14:textId="77777777" w:rsidTr="00324281">
        <w:trPr>
          <w:trHeight w:val="300"/>
        </w:trPr>
        <w:tc>
          <w:tcPr>
            <w:tcW w:w="35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0ACB96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5312637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993D50A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ther control variable</w:t>
            </w:r>
          </w:p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076097EF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ior weight management medical procedure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B16140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ve you ever received any of the following? </w:t>
            </w:r>
          </w:p>
        </w:tc>
      </w:tr>
      <w:tr w:rsidR="00A8538E" w14:paraId="128FD09F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A0DFA7C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54F6574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No/PNA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1F3D71A" w14:textId="77777777" w:rsidR="00A8538E" w:rsidRDefault="00A8538E" w:rsidP="00324281"/>
        </w:tc>
      </w:tr>
      <w:tr w:rsidR="00A8538E" w14:paraId="172C5CB3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24324E0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EA794B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Yes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23C1CDF" w14:textId="77777777" w:rsidR="00A8538E" w:rsidRDefault="00A8538E" w:rsidP="00324281"/>
        </w:tc>
      </w:tr>
      <w:tr w:rsidR="00A8538E" w14:paraId="6E41D87D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BECEFA9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6BB2D572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aseline BMI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6B37950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BMI Calculation using: “Please enter your height.” AND Please enter your weight.”</w:t>
            </w:r>
          </w:p>
        </w:tc>
      </w:tr>
      <w:tr w:rsidR="00A8538E" w14:paraId="0F05ED3A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F1B18DC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95ADDF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Overweight (≥27.0 to 29.9)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23C5140" w14:textId="77777777" w:rsidR="00A8538E" w:rsidRDefault="00A8538E" w:rsidP="00324281"/>
        </w:tc>
      </w:tr>
      <w:tr w:rsidR="00A8538E" w14:paraId="75102136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16A8FFA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02255B8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Obesity Class I (≥30.0 to 34.9)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03F3CE6" w14:textId="77777777" w:rsidR="00A8538E" w:rsidRDefault="00A8538E" w:rsidP="00324281"/>
        </w:tc>
      </w:tr>
      <w:tr w:rsidR="00A8538E" w14:paraId="45C142DD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6D716C5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914AAD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Obesity Class II (≥35.0 to 39.9)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4EA90C9" w14:textId="77777777" w:rsidR="00A8538E" w:rsidRDefault="00A8538E" w:rsidP="00324281"/>
        </w:tc>
      </w:tr>
      <w:tr w:rsidR="00A8538E" w14:paraId="6EAE00C9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22EFBF1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84165A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Obesity Class III (≥40)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95A77AE" w14:textId="77777777" w:rsidR="00A8538E" w:rsidRDefault="00A8538E" w:rsidP="00324281"/>
        </w:tc>
      </w:tr>
      <w:tr w:rsidR="00A8538E" w14:paraId="3D8766F5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461102A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3AB5D960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ior AOM experience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D61019A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re you currently using, or have you ever used, any prescription weight loss medications prescribed by a healthcare provider? </w:t>
            </w:r>
          </w:p>
        </w:tc>
      </w:tr>
      <w:tr w:rsidR="00A8538E" w14:paraId="2007DEBE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E85A225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7AA1073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Never/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245EFA9" w14:textId="77777777" w:rsidR="00A8538E" w:rsidRDefault="00A8538E" w:rsidP="00324281"/>
        </w:tc>
      </w:tr>
      <w:tr w:rsidR="00A8538E" w14:paraId="319C95BE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8F8E946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1A22DC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Don't remember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5B81222" w14:textId="77777777" w:rsidR="00A8538E" w:rsidRDefault="00A8538E" w:rsidP="00324281"/>
        </w:tc>
      </w:tr>
      <w:tr w:rsidR="00A8538E" w14:paraId="21EC4A88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F29695F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2BC4910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Have taken/Currently taking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C4BC5B4" w14:textId="77777777" w:rsidR="00A8538E" w:rsidRDefault="00A8538E" w:rsidP="00324281"/>
        </w:tc>
      </w:tr>
      <w:tr w:rsidR="00A8538E" w14:paraId="3A055BCD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0F40978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2D1BEDB4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orbidity count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37AD335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hich of the following conditions has a doctor told you that you have or have ever had? </w:t>
            </w:r>
          </w:p>
        </w:tc>
      </w:tr>
      <w:tr w:rsidR="00A8538E" w14:paraId="41E708F6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A9FAADD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6ACB48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0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E0571AE" w14:textId="77777777" w:rsidR="00A8538E" w:rsidRDefault="00A8538E" w:rsidP="00324281"/>
        </w:tc>
      </w:tr>
      <w:tr w:rsidR="00A8538E" w14:paraId="03A918BF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74F9CA8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439CA53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1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8139E34" w14:textId="77777777" w:rsidR="00A8538E" w:rsidRDefault="00A8538E" w:rsidP="00324281"/>
        </w:tc>
      </w:tr>
      <w:tr w:rsidR="00A8538E" w14:paraId="3504A05E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927016D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86E6241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2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DBC1F2B" w14:textId="77777777" w:rsidR="00A8538E" w:rsidRDefault="00A8538E" w:rsidP="00324281"/>
        </w:tc>
      </w:tr>
      <w:tr w:rsidR="00A8538E" w14:paraId="0847283A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D8917A2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F5C6164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3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611145D" w14:textId="77777777" w:rsidR="00A8538E" w:rsidRDefault="00A8538E" w:rsidP="00324281"/>
        </w:tc>
      </w:tr>
      <w:tr w:rsidR="00A8538E" w14:paraId="2DDC7652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CDEF6E3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0B236B0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4+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FE8B7B5" w14:textId="77777777" w:rsidR="00A8538E" w:rsidRDefault="00A8538E" w:rsidP="00324281"/>
        </w:tc>
      </w:tr>
      <w:tr w:rsidR="00A8538E" w14:paraId="744ACF3F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DB3E560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79739FEA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pression/Anxiety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3CAC094" w14:textId="77777777" w:rsidR="00A8538E" w:rsidRDefault="00A8538E" w:rsidP="00324281"/>
        </w:tc>
      </w:tr>
      <w:tr w:rsidR="00A8538E" w14:paraId="14A950C1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4FD89C9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9BE56C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Neither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0BD2E63" w14:textId="77777777" w:rsidR="00A8538E" w:rsidRDefault="00A8538E" w:rsidP="00324281"/>
        </w:tc>
      </w:tr>
      <w:tr w:rsidR="00A8538E" w14:paraId="50C9E730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E8BA5D9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E665658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Depression only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70B1FA6" w14:textId="77777777" w:rsidR="00A8538E" w:rsidRDefault="00A8538E" w:rsidP="00324281"/>
        </w:tc>
      </w:tr>
      <w:tr w:rsidR="00A8538E" w14:paraId="731F5DC9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CB70C01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546DF6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Anxiety only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30B49E9" w14:textId="77777777" w:rsidR="00A8538E" w:rsidRDefault="00A8538E" w:rsidP="00324281"/>
        </w:tc>
      </w:tr>
      <w:tr w:rsidR="00A8538E" w14:paraId="337A97D2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55DE8AD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EB3E3AD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Depression &amp; Anxiety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63251D7" w14:textId="77777777" w:rsidR="00A8538E" w:rsidRDefault="00A8538E" w:rsidP="00324281"/>
        </w:tc>
      </w:tr>
      <w:tr w:rsidR="00A8538E" w14:paraId="1040AA48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11F30A7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tcMar>
              <w:left w:w="105" w:type="dxa"/>
              <w:right w:w="105" w:type="dxa"/>
            </w:tcMar>
            <w:vAlign w:val="center"/>
          </w:tcPr>
          <w:p w14:paraId="249A3695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e by group</w:t>
            </w: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B2CC9A5" w14:textId="77777777" w:rsidR="00A8538E" w:rsidRDefault="00A8538E" w:rsidP="00324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What is your age?</w:t>
            </w:r>
          </w:p>
        </w:tc>
      </w:tr>
      <w:tr w:rsidR="00A8538E" w14:paraId="6CE41ABD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BD1342C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3CB2F4F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40–64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4E2D3CC" w14:textId="77777777" w:rsidR="00A8538E" w:rsidRDefault="00A8538E" w:rsidP="00324281"/>
        </w:tc>
      </w:tr>
      <w:tr w:rsidR="00A8538E" w14:paraId="1B5F0A76" w14:textId="77777777" w:rsidTr="00324281">
        <w:trPr>
          <w:trHeight w:val="300"/>
        </w:trPr>
        <w:tc>
          <w:tcPr>
            <w:tcW w:w="35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5E2B881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CCD94B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18–39 </w:t>
            </w:r>
          </w:p>
        </w:tc>
        <w:tc>
          <w:tcPr>
            <w:tcW w:w="40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EB9076E" w14:textId="77777777" w:rsidR="00A8538E" w:rsidRDefault="00A8538E" w:rsidP="00324281"/>
        </w:tc>
      </w:tr>
      <w:tr w:rsidR="00A8538E" w14:paraId="45FC626D" w14:textId="77777777" w:rsidTr="00324281">
        <w:trPr>
          <w:trHeight w:val="300"/>
        </w:trPr>
        <w:tc>
          <w:tcPr>
            <w:tcW w:w="3510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8212251" w14:textId="77777777" w:rsidR="00A8538E" w:rsidRDefault="00A8538E" w:rsidP="00324281"/>
        </w:tc>
        <w:tc>
          <w:tcPr>
            <w:tcW w:w="50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A2E41EA" w14:textId="77777777" w:rsidR="00A8538E" w:rsidRDefault="00A8538E" w:rsidP="00324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727FBF">
              <w:rPr>
                <w:rFonts w:ascii="Times New Roman" w:eastAsia="Times New Roman" w:hAnsi="Times New Roman" w:cs="Times New Roman"/>
                <w:color w:val="000000" w:themeColor="text1"/>
              </w:rPr>
              <w:t>65+ </w:t>
            </w:r>
          </w:p>
        </w:tc>
        <w:tc>
          <w:tcPr>
            <w:tcW w:w="4020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BA3623B" w14:textId="77777777" w:rsidR="00A8538E" w:rsidRDefault="00A8538E" w:rsidP="00324281"/>
        </w:tc>
      </w:tr>
    </w:tbl>
    <w:p w14:paraId="7E58C623" w14:textId="77777777" w:rsidR="00A8538E" w:rsidRPr="00A25E8B" w:rsidRDefault="00A8538E" w:rsidP="00A8538E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E727FB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Note. AA/AS, associate degree; AOM, anti-obesity medications; BA/BS, bachelor's degree; BMI, body mass index; CI, confidence interval; PNA, prefer not to answer; SDoH, social determinants of health; SE, standard error; WL, weight loss; WSSQ, weight self-stigma questionnaire; TS, trade school; ‘Weight management’ refers to ‘keeping weight off over the long-term</w:t>
      </w:r>
      <w:r w:rsidRPr="4E727FB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4E727FB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at least 2 years)’.  </w:t>
      </w:r>
    </w:p>
    <w:p w14:paraId="2EB6250D" w14:textId="77777777" w:rsidR="00A8538E" w:rsidRPr="00A25E8B" w:rsidRDefault="00A8538E" w:rsidP="00A8538E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E727FBF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4E727FB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"No" was collapsed from response options "Not at all," "A little bit," and "I'm not sure/Does not apply"; "Yes" was collapsed from response options "Moderately," "Quite a bit," and "Very much"; </w:t>
      </w:r>
      <w:r w:rsidRPr="4E727FBF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4E727FB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"Disagree" was collapsed from "Strongly disagree," "Disagree," and "Neither agree nor disagree"; "Agree" was collapsed from response options "Agree" and "Strongly agree"; </w:t>
      </w:r>
      <w:r w:rsidRPr="4E727FBF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c </w:t>
      </w:r>
      <w:r w:rsidRPr="4E727FB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"No" was collapsed from response options "Not at all" and "A little bit"; "Yes" was collapsed from response options "Moderately," "Quite a bit," and "Very much". </w:t>
      </w:r>
    </w:p>
    <w:p w14:paraId="1CB832A0" w14:textId="77777777" w:rsidR="00A8538E" w:rsidRPr="00A25E8B" w:rsidRDefault="00A8538E" w:rsidP="00A8538E">
      <w:pPr>
        <w:spacing w:line="360" w:lineRule="auto"/>
        <w:rPr>
          <w:rFonts w:ascii="Times New Roman" w:eastAsia="Calibri" w:hAnsi="Times New Roman" w:cs="Times New Roman"/>
          <w:color w:val="000000" w:themeColor="text1"/>
        </w:rPr>
      </w:pPr>
    </w:p>
    <w:p w14:paraId="617AE1DD" w14:textId="34E608D7" w:rsidR="00A8538E" w:rsidRPr="00A25E8B" w:rsidRDefault="00A8538E" w:rsidP="00A8538E">
      <w:pPr>
        <w:spacing w:line="360" w:lineRule="auto"/>
        <w:rPr>
          <w:rFonts w:ascii="Times New Roman" w:eastAsia="Calibri" w:hAnsi="Times New Roman" w:cs="Times New Roman"/>
          <w:color w:val="000000" w:themeColor="text1"/>
        </w:rPr>
      </w:pPr>
      <w:r w:rsidRPr="00324281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Table </w:t>
      </w:r>
      <w:r w:rsidR="003834FD">
        <w:rPr>
          <w:rFonts w:ascii="Times New Roman" w:eastAsia="Calibri" w:hAnsi="Times New Roman" w:cs="Times New Roman"/>
          <w:b/>
          <w:bCs/>
          <w:color w:val="000000" w:themeColor="text1"/>
        </w:rPr>
        <w:t>S</w:t>
      </w:r>
      <w:r w:rsidRPr="00324281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2. </w:t>
      </w:r>
      <w:r w:rsidRPr="4E727FBF">
        <w:rPr>
          <w:rFonts w:ascii="Times New Roman" w:eastAsia="Calibri" w:hAnsi="Times New Roman" w:cs="Times New Roman"/>
          <w:color w:val="000000" w:themeColor="text1"/>
        </w:rPr>
        <w:t>Multivariable regression analysis for WSSQ sub-scores and SDoH covariates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2035"/>
        <w:gridCol w:w="1161"/>
        <w:gridCol w:w="1560"/>
        <w:gridCol w:w="1455"/>
        <w:gridCol w:w="1005"/>
        <w:gridCol w:w="1395"/>
        <w:gridCol w:w="1695"/>
        <w:gridCol w:w="1380"/>
      </w:tblGrid>
      <w:tr w:rsidR="00A8538E" w:rsidRPr="00A25E8B" w14:paraId="07627557" w14:textId="77777777" w:rsidTr="00324281">
        <w:trPr>
          <w:trHeight w:val="60"/>
        </w:trPr>
        <w:tc>
          <w:tcPr>
            <w:tcW w:w="1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237CEE6" w14:textId="77777777" w:rsidR="00A8538E" w:rsidRPr="00324281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324281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DoH Pillar</w:t>
            </w:r>
          </w:p>
        </w:tc>
        <w:tc>
          <w:tcPr>
            <w:tcW w:w="203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720931CE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Characteristics </w:t>
            </w:r>
          </w:p>
        </w:tc>
        <w:tc>
          <w:tcPr>
            <w:tcW w:w="116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5C8AD6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4020" w:type="dxa"/>
            <w:gridSpan w:val="3"/>
            <w:tcMar>
              <w:left w:w="105" w:type="dxa"/>
              <w:right w:w="105" w:type="dxa"/>
            </w:tcMar>
            <w:vAlign w:val="center"/>
          </w:tcPr>
          <w:p w14:paraId="5EB08B0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elf-Devaluation WSSQ Score</w:t>
            </w:r>
          </w:p>
        </w:tc>
        <w:tc>
          <w:tcPr>
            <w:tcW w:w="4470" w:type="dxa"/>
            <w:gridSpan w:val="3"/>
            <w:tcMar>
              <w:left w:w="105" w:type="dxa"/>
              <w:right w:w="105" w:type="dxa"/>
            </w:tcMar>
            <w:vAlign w:val="center"/>
          </w:tcPr>
          <w:p w14:paraId="35D354A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Fear-enacted WSSQ Score</w:t>
            </w:r>
          </w:p>
        </w:tc>
      </w:tr>
      <w:tr w:rsidR="00A8538E" w:rsidRPr="00A25E8B" w14:paraId="6CB4F9DA" w14:textId="77777777" w:rsidTr="00324281">
        <w:trPr>
          <w:trHeight w:val="135"/>
        </w:trPr>
        <w:tc>
          <w:tcPr>
            <w:tcW w:w="1981" w:type="dxa"/>
            <w:vMerge/>
            <w:vAlign w:val="center"/>
          </w:tcPr>
          <w:p w14:paraId="673C3DB4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vMerge/>
            <w:vAlign w:val="center"/>
          </w:tcPr>
          <w:p w14:paraId="0D181DF3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vMerge/>
            <w:vAlign w:val="center"/>
          </w:tcPr>
          <w:p w14:paraId="7141BAE8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01AC490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confounder-adjusted mean differences (SE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49793C1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4B026BC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36EDE86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confounder-adjusted mean differences (SE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5FFA280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1ADDDE7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-value</w:t>
            </w:r>
          </w:p>
          <w:p w14:paraId="4CAB8FB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4AB15A03" w14:textId="77777777" w:rsidTr="00324281">
        <w:trPr>
          <w:trHeight w:val="135"/>
        </w:trPr>
        <w:tc>
          <w:tcPr>
            <w:tcW w:w="1981" w:type="dxa"/>
            <w:vMerge/>
            <w:tcMar>
              <w:left w:w="105" w:type="dxa"/>
              <w:right w:w="105" w:type="dxa"/>
            </w:tcMar>
            <w:vAlign w:val="center"/>
          </w:tcPr>
          <w:p w14:paraId="75E21DFF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035" w:type="dxa"/>
            <w:vMerge/>
            <w:tcMar>
              <w:left w:w="105" w:type="dxa"/>
              <w:right w:w="105" w:type="dxa"/>
            </w:tcMar>
            <w:vAlign w:val="center"/>
          </w:tcPr>
          <w:p w14:paraId="7EA5BEF0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161" w:type="dxa"/>
            <w:vMerge/>
            <w:vAlign w:val="center"/>
          </w:tcPr>
          <w:p w14:paraId="379AEE68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4DB8D0F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4.67 (0.8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46347A2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3.02, 16.31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663E0FE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75F477B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0.9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 xml:space="preserve"> (0.9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3EA28CA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9.23, 12.58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7CFB2B1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</w:tr>
      <w:tr w:rsidR="00A8538E" w:rsidRPr="00A25E8B" w14:paraId="540EC492" w14:textId="77777777" w:rsidTr="00324281">
        <w:trPr>
          <w:trHeight w:val="135"/>
        </w:trPr>
        <w:tc>
          <w:tcPr>
            <w:tcW w:w="1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10D70F91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ocioeconomic Position</w:t>
            </w: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257CE56D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437A3F78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43E1B343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44A6F4EB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62DC263E" w14:textId="77777777" w:rsidTr="00324281">
        <w:trPr>
          <w:trHeight w:val="135"/>
        </w:trPr>
        <w:tc>
          <w:tcPr>
            <w:tcW w:w="1981" w:type="dxa"/>
            <w:vMerge/>
            <w:vAlign w:val="center"/>
          </w:tcPr>
          <w:p w14:paraId="5597EFC7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40D67DDC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7FA72F3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35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4BCB706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56A4F3D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112A7A3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259E2E1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405A4FF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63B99D8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02F9FD3D" w14:textId="77777777" w:rsidTr="00324281">
        <w:trPr>
          <w:trHeight w:val="480"/>
        </w:trPr>
        <w:tc>
          <w:tcPr>
            <w:tcW w:w="1981" w:type="dxa"/>
            <w:vMerge/>
            <w:vAlign w:val="center"/>
          </w:tcPr>
          <w:p w14:paraId="32B40432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3F11CCAE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28E5F2D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62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18A32FA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17 (0.3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4768D17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84, 0.51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1B37D4D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63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47ECE81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27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669085B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42, 0.95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51674CC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450</w:t>
            </w:r>
          </w:p>
        </w:tc>
      </w:tr>
      <w:tr w:rsidR="00A8538E" w:rsidRPr="00A25E8B" w14:paraId="15DF1724" w14:textId="77777777" w:rsidTr="00324281">
        <w:trPr>
          <w:trHeight w:val="255"/>
        </w:trPr>
        <w:tc>
          <w:tcPr>
            <w:tcW w:w="1981" w:type="dxa"/>
            <w:vMerge/>
            <w:vAlign w:val="center"/>
          </w:tcPr>
          <w:p w14:paraId="4B74B971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57FB0B4E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Race/Ethnicity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54ED855A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3721BB9E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242761C9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2BB6896D" w14:textId="77777777" w:rsidTr="00324281">
        <w:trPr>
          <w:trHeight w:val="285"/>
        </w:trPr>
        <w:tc>
          <w:tcPr>
            <w:tcW w:w="1981" w:type="dxa"/>
            <w:vMerge/>
            <w:vAlign w:val="center"/>
          </w:tcPr>
          <w:p w14:paraId="2A877F9E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2B37AB70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11B8B5C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40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7621DE0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0C4F3A0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56724B6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79C389F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5D913AA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2784C64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3FF4FAA2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14C2DDF6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12C9E529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6669119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28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67D584F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2.32 (0.4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055A8B7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3.09, −1.54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7DA418C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1B56B8D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54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68FE25B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2.33, −0.75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78FA936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</w:tr>
      <w:tr w:rsidR="00A8538E" w:rsidRPr="00A25E8B" w14:paraId="1990417F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343FDF36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1162E39A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19C23B4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6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4B68CC5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64 (0.7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0E73EC4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97, 0.69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103BAB3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35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5C23635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4 (0.7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54A814E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32, 1.4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4F375A4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.960</w:t>
            </w:r>
          </w:p>
        </w:tc>
      </w:tr>
      <w:tr w:rsidR="00A8538E" w:rsidRPr="00A25E8B" w14:paraId="06E05FBC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4E2D72D6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409B6371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Hispanic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2442CEE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4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320745A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0.68</w:t>
            </w: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5</w:t>
            </w: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5C07450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63, 0.28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1DEFC39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16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122FF5A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83 (0.5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54EF505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81, 0.14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7BEB246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.094</w:t>
            </w:r>
          </w:p>
        </w:tc>
      </w:tr>
      <w:tr w:rsidR="00A8538E" w:rsidRPr="00A25E8B" w14:paraId="2EA5245C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68C55A61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76292615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Multiracial/Other/PNA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23A6F49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7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5701C2D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1.95</w:t>
            </w: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0.6</w:t>
            </w: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799C42E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3.16, −0.74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7ABEF2A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0A70CC9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31 (0.6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2464719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2.54, −0.07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3C65F64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38</w:t>
            </w:r>
          </w:p>
        </w:tc>
      </w:tr>
      <w:tr w:rsidR="00A8538E" w:rsidRPr="00A25E8B" w14:paraId="2F620123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1070A3DC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4C4AD882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ighest education completed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6E60C5CC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11910365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033BFCE8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19FD4413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5DD25FAD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6AAD5706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Some college or TS, or AA/AS degree or TS Grad. or less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16F05F9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67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1E8FF89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1440F02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1A49071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7EA0F24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7F7BD5E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4CCAC53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7BCC43B1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24294600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5E6F3136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BA/BS degree or above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6ABFBBD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30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5895C4B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43 (0.4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04A7FD9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31, 1.17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3BB764C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26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05A26D4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70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43480D9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05, 1.46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3E3E6C4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69</w:t>
            </w:r>
          </w:p>
        </w:tc>
      </w:tr>
      <w:tr w:rsidR="00A8538E" w:rsidRPr="00A25E8B" w14:paraId="613955F3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664DD915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538DD72A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ousehold income level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03844C9D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057BDB29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7B93693D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7DBF6FF2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6FA330CD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62942D65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&gt; $75k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699E5E5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230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7B9744D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537EBC0" w14:textId="77777777" w:rsidR="00A8538E" w:rsidRPr="00987A5C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3F3F3F"/>
              </w:rPr>
            </w:pPr>
            <w:r w:rsidRPr="00987A5C">
              <w:rPr>
                <w:rFonts w:ascii="Times New Roman" w:eastAsia="Calibri" w:hAnsi="Times New Roman" w:cs="Times New Roman"/>
                <w:b/>
                <w:bCs/>
                <w:color w:val="3F3F3F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7D5C1F4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5228003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639D24B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3F3F3F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3F3F3F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1E960EB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254B665C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3436A594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2F7AF29D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&lt; $30k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1ABA2E5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32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7390165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07</w:t>
            </w: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 xml:space="preserve"> (0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.5</w:t>
            </w: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145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9B51E67" w14:textId="77777777" w:rsidR="00A8538E" w:rsidRPr="00987A5C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87A5C">
              <w:rPr>
                <w:rFonts w:ascii="Times New Roman" w:eastAsia="Calibri" w:hAnsi="Times New Roman" w:cs="Times New Roman"/>
                <w:color w:val="000000" w:themeColor="text1"/>
              </w:rPr>
              <w:t>−0.85, 0.98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345C54B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88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552B080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19 (0.5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6EE112E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74, 1.12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4B9EC72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690</w:t>
            </w:r>
          </w:p>
        </w:tc>
      </w:tr>
      <w:tr w:rsidR="00A8538E" w:rsidRPr="00A25E8B" w14:paraId="49C0CD4B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58A29191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6FB73FB7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$30k to ≤$75k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641439B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42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76F7842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0.41</w:t>
            </w: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145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0951E51" w14:textId="77777777" w:rsidR="00A8538E" w:rsidRPr="00987A5C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87A5C">
              <w:rPr>
                <w:rFonts w:ascii="Times New Roman" w:eastAsia="Calibri" w:hAnsi="Times New Roman" w:cs="Times New Roman"/>
                <w:color w:val="000000" w:themeColor="text1"/>
              </w:rPr>
              <w:t>−1.24, 0.41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43B8B69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32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2042467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60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2995AA6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44, 0.24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6DB8131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160</w:t>
            </w:r>
          </w:p>
        </w:tc>
      </w:tr>
      <w:tr w:rsidR="00A8538E" w:rsidRPr="00A25E8B" w14:paraId="346D18F9" w14:textId="77777777" w:rsidTr="00324281">
        <w:trPr>
          <w:trHeight w:val="60"/>
        </w:trPr>
        <w:tc>
          <w:tcPr>
            <w:tcW w:w="1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049086CC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Economic Stability</w:t>
            </w: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378FFDB4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Costs of WL meds affect weight management</w:t>
            </w: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2A04A1B5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0EBC62E4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6C2A78E7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422FAB2A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5863E73D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0BAB06C0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3B2EA35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573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073CB47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3EE4291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5209853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52476BD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1901C69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742B74E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1E8EECB0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39C6326A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0388E347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3583DB4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40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1E81283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14 (0.4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5BF16B0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96, 0.69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57A3AE3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75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3D5FDA3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16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2144109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69, 1.0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4B3DD7D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720</w:t>
            </w:r>
          </w:p>
        </w:tc>
      </w:tr>
      <w:tr w:rsidR="00A8538E" w:rsidRPr="00A25E8B" w14:paraId="3260D723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6C1AE6A3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5F0EFF16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Costs of lifestyle changes affect weight management</w:t>
            </w: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5D5CE334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4F853787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44B016A0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3A25DB92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482A197B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12204D44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7C40EB6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38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619426C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0BA1C33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57CB040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22663B5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470028D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6C2A9F1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19296F1E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59653BF1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1BB96678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329CBBD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59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41E02F4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4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 xml:space="preserve"> (0.4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5082ABC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20, 0.41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4003F9B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34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738F727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51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6128082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31, 1.33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57CE1C8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220</w:t>
            </w:r>
          </w:p>
        </w:tc>
      </w:tr>
      <w:tr w:rsidR="00A8538E" w:rsidRPr="00A25E8B" w14:paraId="17FF1DB2" w14:textId="77777777" w:rsidTr="00324281">
        <w:trPr>
          <w:trHeight w:val="255"/>
        </w:trPr>
        <w:tc>
          <w:tcPr>
            <w:tcW w:w="1981" w:type="dxa"/>
            <w:vMerge/>
            <w:vAlign w:val="center"/>
          </w:tcPr>
          <w:p w14:paraId="65987FFA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26728EDC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Costs of bariatric surgery affect weight management</w:t>
            </w: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13DF5D20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7B0447DF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6E463F81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2B83AE7E" w14:textId="77777777" w:rsidTr="00324281">
        <w:trPr>
          <w:trHeight w:val="255"/>
        </w:trPr>
        <w:tc>
          <w:tcPr>
            <w:tcW w:w="1981" w:type="dxa"/>
            <w:vMerge/>
            <w:vAlign w:val="center"/>
          </w:tcPr>
          <w:p w14:paraId="3122E372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227C6595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1951BE7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59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700419E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6862310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1A005E8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1B36E0E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235E7D1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7AF1DBA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3E2999D0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75C9ED1D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5E9A6D77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656658B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38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2265CF8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76 (0.4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36D640B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02, 1.54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547E40F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0A8F275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.00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30E3EAE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20, 1.79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32B7544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14</w:t>
            </w:r>
          </w:p>
        </w:tc>
      </w:tr>
      <w:tr w:rsidR="00A8538E" w:rsidRPr="00A25E8B" w14:paraId="79F24AC4" w14:textId="77777777" w:rsidTr="00324281">
        <w:trPr>
          <w:trHeight w:val="255"/>
        </w:trPr>
        <w:tc>
          <w:tcPr>
            <w:tcW w:w="1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5CFE8EDC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Community and Social Interactions</w:t>
            </w: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2CBB8702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342AE0C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Experiencing problems with social interactions due to weight</w:t>
            </w:r>
            <w:r w:rsidRPr="342AE0C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31371F96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2AC37863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27EE3EF7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5B3A887C" w14:textId="77777777" w:rsidTr="00324281">
        <w:trPr>
          <w:trHeight w:val="255"/>
        </w:trPr>
        <w:tc>
          <w:tcPr>
            <w:tcW w:w="1981" w:type="dxa"/>
            <w:vMerge/>
            <w:vAlign w:val="center"/>
          </w:tcPr>
          <w:p w14:paraId="5F2B3484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178A9AC6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Disagree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3B606A3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623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7CD749A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6A31295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7B0BC5B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0DAE13B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6A38345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093BEE8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21CB35C3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6F92D5E9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6F2535D1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Agree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018E7B9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35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5228935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2.39 (0.4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79A96CF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.68, 3.1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73C6F8E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3348A63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4.65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051C76A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3.93, 5.38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300097C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</w:tr>
      <w:tr w:rsidR="00A8538E" w:rsidRPr="00A25E8B" w14:paraId="012492B3" w14:textId="77777777" w:rsidTr="00324281">
        <w:trPr>
          <w:trHeight w:val="285"/>
        </w:trPr>
        <w:tc>
          <w:tcPr>
            <w:tcW w:w="1981" w:type="dxa"/>
            <w:vMerge/>
            <w:vAlign w:val="center"/>
          </w:tcPr>
          <w:p w14:paraId="0BDA417A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4F0E8B4F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342AE0C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Nobody to participate with for weight management journey</w:t>
            </w:r>
            <w:r w:rsidRPr="342AE0C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7C03330E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21CAACBA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77513329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76F19C88" w14:textId="77777777" w:rsidTr="00324281">
        <w:trPr>
          <w:trHeight w:val="255"/>
        </w:trPr>
        <w:tc>
          <w:tcPr>
            <w:tcW w:w="1981" w:type="dxa"/>
            <w:vMerge/>
            <w:vAlign w:val="center"/>
          </w:tcPr>
          <w:p w14:paraId="731C9898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2B16E892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Disagree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28E4F6E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508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72E0581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23A0BE0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68A6F1A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6790743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2BC7742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1DC057B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1694B009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2E0F0F2F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12C648A2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Agree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5BDD181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46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4BF0F3E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.35 (0.4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75C9D9C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64, 2.07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5BB59B7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6119DFC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.27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38AB7E7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54, 2.0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261F372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</w:tr>
      <w:tr w:rsidR="00A8538E" w:rsidRPr="00A25E8B" w14:paraId="6A116366" w14:textId="77777777" w:rsidTr="00324281">
        <w:trPr>
          <w:trHeight w:val="255"/>
        </w:trPr>
        <w:tc>
          <w:tcPr>
            <w:tcW w:w="1981" w:type="dxa"/>
            <w:vMerge/>
            <w:vAlign w:val="center"/>
          </w:tcPr>
          <w:p w14:paraId="61321851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59DBCD77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Negative treatment by clinician/staff due to weight</w:t>
            </w: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6066399A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4CBCADF3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7D6A176B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6D83A876" w14:textId="77777777" w:rsidTr="00324281">
        <w:trPr>
          <w:trHeight w:val="255"/>
        </w:trPr>
        <w:tc>
          <w:tcPr>
            <w:tcW w:w="1981" w:type="dxa"/>
            <w:vMerge/>
            <w:vAlign w:val="center"/>
          </w:tcPr>
          <w:p w14:paraId="381F1FBD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1D116DC7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Disagree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40AD362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813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500314E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2145347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76F97CB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5C322BA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0BC1A84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1F61298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21C5EB23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6EE2B771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0AA45E91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Agree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5ECCA58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6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6BF74FD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55 (0.4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09BEA12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32, 1.42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7138477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22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171B010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2.37 (0.5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0202CD4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.48, 3.26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408AA41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</w:tr>
      <w:tr w:rsidR="00A8538E" w:rsidRPr="00A25E8B" w14:paraId="14C05FF6" w14:textId="77777777" w:rsidTr="00324281">
        <w:trPr>
          <w:trHeight w:val="285"/>
        </w:trPr>
        <w:tc>
          <w:tcPr>
            <w:tcW w:w="1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0DA73F5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Neighborhood and Physical Environment</w:t>
            </w: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179F5A78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Lack of access to exercise affects weight management</w:t>
            </w: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575E669D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5B9377A4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4361A9EA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5F46C629" w14:textId="77777777" w:rsidTr="00324281">
        <w:trPr>
          <w:trHeight w:val="255"/>
        </w:trPr>
        <w:tc>
          <w:tcPr>
            <w:tcW w:w="1981" w:type="dxa"/>
            <w:vMerge/>
            <w:vAlign w:val="center"/>
          </w:tcPr>
          <w:p w14:paraId="332E0DB3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08D061C0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3D42AE6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54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422AAE3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7A696DC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39A585A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1E04EBA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3DD2126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3F19E3D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4D1E3A1D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392CF3ED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0C96AD8F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0B8CEDF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43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3892CEB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46 (0.4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7311FB9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30, 1.22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13EE461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23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3702F56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.33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078E757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56, 2.1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7F3C733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</w:tr>
      <w:tr w:rsidR="00A8538E" w:rsidRPr="00A25E8B" w14:paraId="347C76AA" w14:textId="77777777" w:rsidTr="00324281">
        <w:trPr>
          <w:trHeight w:val="60"/>
        </w:trPr>
        <w:tc>
          <w:tcPr>
            <w:tcW w:w="1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1BA8388A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Food Environment</w:t>
            </w: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1F8DBCFC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ealthy food being too expensive affects weight management</w:t>
            </w: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1B97C187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27E81171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0CF1D4C6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1C968CF7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25E11D38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482AAF6E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2898F0B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338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0E58847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74DD873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719A251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418E062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008FBAF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2503C48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1FD88B83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56AAA7A0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6BED76AF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0FEEF9B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63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5DEF52D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25 (0.4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414944F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52, 1.01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32E7892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52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77866E3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29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7B3E4EC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49, 1.07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20600CD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460</w:t>
            </w:r>
          </w:p>
        </w:tc>
      </w:tr>
      <w:tr w:rsidR="00A8538E" w:rsidRPr="00A25E8B" w14:paraId="7929121B" w14:textId="77777777" w:rsidTr="00324281">
        <w:trPr>
          <w:trHeight w:val="255"/>
        </w:trPr>
        <w:tc>
          <w:tcPr>
            <w:tcW w:w="1981" w:type="dxa"/>
            <w:vMerge/>
            <w:vAlign w:val="center"/>
          </w:tcPr>
          <w:p w14:paraId="516CF568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5C0F884C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Limited healthy food options in neighborhood for weight management</w:t>
            </w: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5AECAC91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44A5122A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0BB6A6C9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463F6ABF" w14:textId="77777777" w:rsidTr="00324281">
        <w:trPr>
          <w:trHeight w:val="255"/>
        </w:trPr>
        <w:tc>
          <w:tcPr>
            <w:tcW w:w="1981" w:type="dxa"/>
            <w:vMerge/>
            <w:vAlign w:val="center"/>
          </w:tcPr>
          <w:p w14:paraId="37A892A4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590E6895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18CEEF2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560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55B9688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44EC208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31A946F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4615579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3BCE031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695A3F6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3F99C91F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09EF05CB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31BDFF82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60FFF1F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41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55F3A05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.41 (0.4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7E5A5E1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66, 2.16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6BD7FB8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57D886C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7</w:t>
            </w: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 xml:space="preserve">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28B6CD4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70, 0.83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07ED8F2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860</w:t>
            </w:r>
          </w:p>
        </w:tc>
      </w:tr>
      <w:tr w:rsidR="00A8538E" w:rsidRPr="00A25E8B" w14:paraId="47046FC2" w14:textId="77777777" w:rsidTr="00324281">
        <w:trPr>
          <w:trHeight w:val="60"/>
        </w:trPr>
        <w:tc>
          <w:tcPr>
            <w:tcW w:w="1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09C59111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ealth and System</w:t>
            </w: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7B5AF4BE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Clinician discusses weight management with patient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6B6C065F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2A3D5330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0DAD28D7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79B0D086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10405366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0ECC3571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Sets WL goals that feel achievable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4B2AEB2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22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488CB68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59430DB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7C7219E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4059308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38A8658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2F4B600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5FB084B7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0F3CA3E9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2468E575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Does not discuss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67377BB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293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5692F16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-0.28 (0.5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5E42E96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16, 0.59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48012C7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52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7013004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14 (0.5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23FFA9F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76, 1.03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22277B4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760</w:t>
            </w:r>
          </w:p>
        </w:tc>
      </w:tr>
      <w:tr w:rsidR="00A8538E" w:rsidRPr="00A25E8B" w14:paraId="6F5E3897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11E05659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665D3D17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 xml:space="preserve">Sets WL goals that feel </w:t>
            </w: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unachievable/ discusses weight management but doesn't set WL goals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21FD945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458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18319B0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42 (0.4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42158DA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39, 1.22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4FE7E9E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31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0F06140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32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773AE55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50, 1.15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297E5A6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440</w:t>
            </w:r>
          </w:p>
        </w:tc>
      </w:tr>
      <w:tr w:rsidR="00A8538E" w:rsidRPr="00A25E8B" w14:paraId="2C75AB7D" w14:textId="77777777" w:rsidTr="00324281">
        <w:trPr>
          <w:trHeight w:val="225"/>
        </w:trPr>
        <w:tc>
          <w:tcPr>
            <w:tcW w:w="1981" w:type="dxa"/>
            <w:vMerge w:val="restart"/>
            <w:vAlign w:val="center"/>
          </w:tcPr>
          <w:p w14:paraId="0CADF4A4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088EEDC1" w14:textId="77777777" w:rsidR="00A8538E" w:rsidRPr="00A25E8B" w:rsidRDefault="00A8538E" w:rsidP="003242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Other control variable</w:t>
            </w: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6E43C519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rior weight management medical procedure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38ED54EE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03E00A41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44F60048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28E30FC2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3940B260" w14:textId="77777777" w:rsidR="00A8538E" w:rsidRPr="00A25E8B" w:rsidRDefault="00A8538E" w:rsidP="0032428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0207F029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No/PNA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0594FBD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89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3F8EEBC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68F845B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179795E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2D5DEA7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06F908F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1AD9998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2CDF50E6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29E03ECC" w14:textId="77777777" w:rsidR="00A8538E" w:rsidRPr="00A25E8B" w:rsidRDefault="00A8538E" w:rsidP="0032428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1AD5F03A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1C6DABE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8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3669682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06 (0.6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04CE98B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2.21, 0.09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04C4419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7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7815641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10 (0.6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67AED56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07, 1.27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393E7A1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860</w:t>
            </w:r>
          </w:p>
        </w:tc>
      </w:tr>
      <w:tr w:rsidR="00A8538E" w:rsidRPr="00A25E8B" w14:paraId="22654B83" w14:textId="77777777" w:rsidTr="00324281">
        <w:trPr>
          <w:trHeight w:val="285"/>
        </w:trPr>
        <w:tc>
          <w:tcPr>
            <w:tcW w:w="1981" w:type="dxa"/>
            <w:vMerge/>
            <w:vAlign w:val="center"/>
          </w:tcPr>
          <w:p w14:paraId="0E2F6166" w14:textId="77777777" w:rsidR="00A8538E" w:rsidRPr="00A25E8B" w:rsidRDefault="00A8538E" w:rsidP="0032428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4AB8315D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Baseline BMI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174A962D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23700A93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1C527528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62367E46" w14:textId="77777777" w:rsidTr="00324281">
        <w:trPr>
          <w:trHeight w:val="255"/>
        </w:trPr>
        <w:tc>
          <w:tcPr>
            <w:tcW w:w="1981" w:type="dxa"/>
            <w:vMerge/>
            <w:vAlign w:val="center"/>
          </w:tcPr>
          <w:p w14:paraId="230E9B1C" w14:textId="77777777" w:rsidR="00A8538E" w:rsidRPr="00A25E8B" w:rsidRDefault="00A8538E" w:rsidP="0032428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026155B2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Overweight (≥27.0 to 29.9)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6B213CF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53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752BDAF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2E7D333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1421AE7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6B2E4ED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6A93588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31B75B4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23C4DB76" w14:textId="77777777" w:rsidTr="00324281">
        <w:trPr>
          <w:trHeight w:val="240"/>
        </w:trPr>
        <w:tc>
          <w:tcPr>
            <w:tcW w:w="1981" w:type="dxa"/>
            <w:vMerge/>
            <w:vAlign w:val="center"/>
          </w:tcPr>
          <w:p w14:paraId="5F973372" w14:textId="77777777" w:rsidR="00A8538E" w:rsidRPr="00A25E8B" w:rsidRDefault="00A8538E" w:rsidP="0032428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469D8B75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Obesity Class I (≥30.0 to 34.9)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24FBE8B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38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6F1A71F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56 (0.5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6492FC4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36, 1.49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75E4164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23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4A37019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36 (0.5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3B443A3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58, 1.3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4379692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450</w:t>
            </w:r>
          </w:p>
        </w:tc>
      </w:tr>
      <w:tr w:rsidR="00A8538E" w:rsidRPr="00A25E8B" w14:paraId="4CBE3A48" w14:textId="77777777" w:rsidTr="00324281">
        <w:trPr>
          <w:trHeight w:val="105"/>
        </w:trPr>
        <w:tc>
          <w:tcPr>
            <w:tcW w:w="1981" w:type="dxa"/>
            <w:vMerge/>
            <w:vAlign w:val="center"/>
          </w:tcPr>
          <w:p w14:paraId="5223F7DC" w14:textId="77777777" w:rsidR="00A8538E" w:rsidRPr="00A25E8B" w:rsidRDefault="00A8538E" w:rsidP="0032428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48E8A364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Obesity Class II (≥35.0 to 39.9)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1FD0FF7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21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2FE4F3F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71 (0.5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7D6FF0A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33, 1.75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4A6FC05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18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3C32675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97 (0.5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74B3C5C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09, 2.03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2FB84F1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72</w:t>
            </w:r>
          </w:p>
        </w:tc>
      </w:tr>
      <w:tr w:rsidR="00A8538E" w:rsidRPr="00A25E8B" w14:paraId="7BC8B833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38CEC6B4" w14:textId="77777777" w:rsidR="00A8538E" w:rsidRPr="00A25E8B" w:rsidRDefault="00A8538E" w:rsidP="0032428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6FA9CC77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Obesity Class III (≥40)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6015F2B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223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450CDEC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.06 (0.5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19CC182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1, 2.11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45C7FE3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47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2470609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2.09 (0.6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06366E2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.02, 3.16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712D8EB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</w:tr>
      <w:tr w:rsidR="00A8538E" w:rsidRPr="00A25E8B" w14:paraId="56027C14" w14:textId="77777777" w:rsidTr="00324281">
        <w:trPr>
          <w:trHeight w:val="255"/>
        </w:trPr>
        <w:tc>
          <w:tcPr>
            <w:tcW w:w="1981" w:type="dxa"/>
            <w:vMerge/>
            <w:vAlign w:val="center"/>
          </w:tcPr>
          <w:p w14:paraId="5E4F85DF" w14:textId="77777777" w:rsidR="00A8538E" w:rsidRPr="00A25E8B" w:rsidRDefault="00A8538E" w:rsidP="0032428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2BCF93E7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rior AOM experience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5569E13B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59F265E1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433B5396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350A52CF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385EFC42" w14:textId="77777777" w:rsidR="00A8538E" w:rsidRPr="00A25E8B" w:rsidRDefault="00A8538E" w:rsidP="0032428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2F004685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Never/</w:t>
            </w:r>
          </w:p>
          <w:p w14:paraId="389E2E4A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Don't remember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27629BC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77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0CFF2BC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343EA51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6250479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3CD806D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468C01E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043309C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6AC2E229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6817A849" w14:textId="77777777" w:rsidR="00A8538E" w:rsidRPr="00A25E8B" w:rsidRDefault="00A8538E" w:rsidP="0032428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6E9FF798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Have taken/Currently taking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09EA84D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98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04F636D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75 (0.4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74A2CC0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06, 1.56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247A981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68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0E2978F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75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6812173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07, 1.58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1912368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75</w:t>
            </w:r>
          </w:p>
        </w:tc>
      </w:tr>
      <w:tr w:rsidR="00A8538E" w:rsidRPr="00A25E8B" w14:paraId="60AC69C6" w14:textId="77777777" w:rsidTr="00324281">
        <w:trPr>
          <w:trHeight w:val="60"/>
        </w:trPr>
        <w:tc>
          <w:tcPr>
            <w:tcW w:w="1981" w:type="dxa"/>
            <w:vMerge/>
            <w:tcMar>
              <w:left w:w="105" w:type="dxa"/>
              <w:right w:w="105" w:type="dxa"/>
            </w:tcMar>
            <w:vAlign w:val="center"/>
          </w:tcPr>
          <w:p w14:paraId="516B282B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16F0DB55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Comorbidity count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311AF9F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72F4210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1AA4723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31BDC1D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57C2B24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633EC8E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7AAD2D3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0C2604DF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5162C631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555A29E7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1161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06768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38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5FE23A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71AAE59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4436612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75397E0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39A4346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6B7BEC5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393DD12D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299594E3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6A7D92F1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161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E7B168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63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31BC68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6 (0.6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B9C1D8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08, 1.2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0F26BBB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92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5BFD026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69 (0.6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1451DA8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48, 1.86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2338130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250</w:t>
            </w:r>
          </w:p>
        </w:tc>
      </w:tr>
      <w:tr w:rsidR="00A8538E" w:rsidRPr="00A25E8B" w14:paraId="0765435D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138E6D96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5A0EDCD9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161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3B440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7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7ACA5A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16 (0.6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55C59A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37, 1.05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42E82EEA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80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605C994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9 (0.6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5B71239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14, 1.33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1E6E454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880</w:t>
            </w:r>
          </w:p>
        </w:tc>
      </w:tr>
      <w:tr w:rsidR="00A8538E" w:rsidRPr="00A25E8B" w14:paraId="2E430BF8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52D5F697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7561D459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1161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1C3DD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40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77D1CF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17 (0.7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45CD5B5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46, 1.11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72350A9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79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77E5213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59 (0.7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2C3848A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72, 1.9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0648B48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380</w:t>
            </w:r>
          </w:p>
        </w:tc>
      </w:tr>
      <w:tr w:rsidR="00A8538E" w:rsidRPr="00A25E8B" w14:paraId="54A5A4BE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5D2EE9E8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  <w:vAlign w:val="center"/>
          </w:tcPr>
          <w:p w14:paraId="6BD047B0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4+</w:t>
            </w:r>
          </w:p>
        </w:tc>
        <w:tc>
          <w:tcPr>
            <w:tcW w:w="1161" w:type="dxa"/>
            <w:tcBorders>
              <w:top w:val="single" w:sz="6" w:space="0" w:color="3F3F3F"/>
              <w:left w:val="single" w:sz="6" w:space="0" w:color="3F3F3F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5B260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35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3CF5E9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34 (0.6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356DBF7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92, 1.59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4E564F6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60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60311E3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88 (0.7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5760671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39, 2.16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285EB72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170</w:t>
            </w:r>
          </w:p>
        </w:tc>
      </w:tr>
      <w:tr w:rsidR="00A8538E" w:rsidRPr="00A25E8B" w14:paraId="6D63D477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71ADE8BC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  <w:vAlign w:val="center"/>
          </w:tcPr>
          <w:p w14:paraId="37C65ABA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Depression/Anxiety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4F9350BC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618D1ADB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7D4C263C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7B3D2653" w14:textId="77777777" w:rsidTr="00324281">
        <w:trPr>
          <w:trHeight w:val="180"/>
        </w:trPr>
        <w:tc>
          <w:tcPr>
            <w:tcW w:w="1981" w:type="dxa"/>
            <w:vMerge/>
            <w:vAlign w:val="center"/>
          </w:tcPr>
          <w:p w14:paraId="29DABF0F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47E07698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Neither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09327E6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49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7127554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0CFFA9A3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471B9D1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096580A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16043FB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3C0DDF5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2451FEED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73F440AD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7C6216B8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Depression only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5A0E840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7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79EB219B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28 (0.6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4C75323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55, 0.98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4713577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66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4C0E7B7E" w14:textId="77777777" w:rsidR="00A8538E" w:rsidRPr="00A25E8B" w:rsidRDefault="00A8538E" w:rsidP="00324281">
            <w:pPr>
              <w:spacing w:after="16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</w:t>
            </w:r>
            <w:r w:rsidRPr="00A25E8B">
              <w:rPr>
                <w:rFonts w:ascii="Times New Roman" w:eastAsiaTheme="minorEastAsia" w:hAnsi="Times New Roman" w:cs="Times New Roman"/>
                <w:color w:val="000000" w:themeColor="text1"/>
              </w:rPr>
              <w:t>0.63 (0.7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62A46AC3" w14:textId="77777777" w:rsidR="00A8538E" w:rsidRPr="00A25E8B" w:rsidRDefault="00A8538E" w:rsidP="00324281">
            <w:pPr>
              <w:spacing w:after="16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</w:t>
            </w:r>
            <w:r w:rsidRPr="00A25E8B">
              <w:rPr>
                <w:rFonts w:ascii="Times New Roman" w:eastAsiaTheme="minorEastAsia" w:hAnsi="Times New Roman" w:cs="Times New Roman"/>
                <w:color w:val="000000" w:themeColor="text1"/>
              </w:rPr>
              <w:t>1.92, 0.66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58A09A72" w14:textId="77777777" w:rsidR="00A8538E" w:rsidRPr="00A25E8B" w:rsidRDefault="00A8538E" w:rsidP="00324281">
            <w:pPr>
              <w:spacing w:after="16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Theme="minorEastAsia" w:hAnsi="Times New Roman" w:cs="Times New Roman"/>
                <w:color w:val="000000" w:themeColor="text1"/>
              </w:rPr>
              <w:t>0.340</w:t>
            </w:r>
          </w:p>
        </w:tc>
      </w:tr>
      <w:tr w:rsidR="00A8538E" w:rsidRPr="00A25E8B" w14:paraId="0D6526C0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78AD9912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36D6329D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Anxiety only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52607A3D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2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5A3E61C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75 (0.5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2639230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30, 1.79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790164F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16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458B0BA8" w14:textId="77777777" w:rsidR="00A8538E" w:rsidRPr="00A25E8B" w:rsidRDefault="00A8538E" w:rsidP="00324281">
            <w:pPr>
              <w:spacing w:after="16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Theme="minorEastAsia" w:hAnsi="Times New Roman" w:cs="Times New Roman"/>
                <w:color w:val="000000" w:themeColor="text1"/>
              </w:rPr>
              <w:t>0.87 (0.5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024B013B" w14:textId="77777777" w:rsidR="00A8538E" w:rsidRPr="00A25E8B" w:rsidRDefault="00A8538E" w:rsidP="00324281">
            <w:pPr>
              <w:spacing w:after="16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</w:t>
            </w:r>
            <w:r w:rsidRPr="00A25E8B">
              <w:rPr>
                <w:rFonts w:ascii="Times New Roman" w:eastAsiaTheme="minorEastAsia" w:hAnsi="Times New Roman" w:cs="Times New Roman"/>
                <w:color w:val="000000" w:themeColor="text1"/>
              </w:rPr>
              <w:t>0.19, 1.94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127AD5B4" w14:textId="77777777" w:rsidR="00A8538E" w:rsidRPr="00A25E8B" w:rsidRDefault="00A8538E" w:rsidP="00324281">
            <w:pPr>
              <w:spacing w:after="16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Theme="minorEastAsia" w:hAnsi="Times New Roman" w:cs="Times New Roman"/>
                <w:color w:val="000000" w:themeColor="text1"/>
              </w:rPr>
              <w:t>0.110</w:t>
            </w:r>
          </w:p>
        </w:tc>
      </w:tr>
      <w:tr w:rsidR="00A8538E" w:rsidRPr="00A25E8B" w14:paraId="0C3D58F6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7C8C3B62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2ACF222D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Depression &amp; Anxiety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675EF0B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28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40446FB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26 (0.5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1C7DDEC0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69, 1.21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23D7327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59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11B88482" w14:textId="77777777" w:rsidR="00A8538E" w:rsidRPr="00A25E8B" w:rsidRDefault="00A8538E" w:rsidP="00324281">
            <w:pPr>
              <w:spacing w:after="16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Theme="minorEastAsia" w:hAnsi="Times New Roman" w:cs="Times New Roman"/>
                <w:color w:val="000000" w:themeColor="text1"/>
              </w:rPr>
              <w:t>1.03 (0.5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6EC03150" w14:textId="77777777" w:rsidR="00A8538E" w:rsidRPr="00A25E8B" w:rsidRDefault="00A8538E" w:rsidP="00324281">
            <w:pPr>
              <w:spacing w:after="16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Theme="minorEastAsia" w:hAnsi="Times New Roman" w:cs="Times New Roman"/>
                <w:color w:val="000000" w:themeColor="text1"/>
              </w:rPr>
              <w:t>0.06, 2.0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5E30ABD8" w14:textId="77777777" w:rsidR="00A8538E" w:rsidRPr="00A25E8B" w:rsidRDefault="00A8538E" w:rsidP="00324281">
            <w:pPr>
              <w:spacing w:after="16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Theme="minorEastAsia" w:hAnsi="Times New Roman" w:cs="Times New Roman"/>
                <w:color w:val="000000" w:themeColor="text1"/>
              </w:rPr>
              <w:t>0.037</w:t>
            </w:r>
          </w:p>
        </w:tc>
      </w:tr>
      <w:tr w:rsidR="00A8538E" w:rsidRPr="00A25E8B" w14:paraId="1897223B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288A8087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gridSpan w:val="5"/>
            <w:tcMar>
              <w:left w:w="105" w:type="dxa"/>
              <w:right w:w="105" w:type="dxa"/>
            </w:tcMar>
          </w:tcPr>
          <w:p w14:paraId="6471867E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Age by group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72418C9A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57BBE150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5DBF8D28" w14:textId="77777777" w:rsidR="00A8538E" w:rsidRPr="00A25E8B" w:rsidRDefault="00A8538E" w:rsidP="0032428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78821876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7908FE15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690864DC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40–64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0212481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46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12640049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216B9BE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3848E448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5F6A5F31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0ED2CE1E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483A1D4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A8538E" w:rsidRPr="00A25E8B" w14:paraId="663088BE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31F167BF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1525CE0D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8–39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665E7D0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35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51EF20C7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38 (0.4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5DC944B6" w14:textId="77777777" w:rsidR="00A8538E" w:rsidRPr="00A25E8B" w:rsidRDefault="00A8538E" w:rsidP="00324281">
            <w:pPr>
              <w:spacing w:after="16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</w:t>
            </w:r>
            <w:r w:rsidRPr="00A25E8B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37, 1.13 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0D5DF2D5" w14:textId="77777777" w:rsidR="00A8538E" w:rsidRPr="00A25E8B" w:rsidRDefault="00A8538E" w:rsidP="00324281">
            <w:pPr>
              <w:spacing w:after="16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Theme="minorEastAsia" w:hAnsi="Times New Roman" w:cs="Times New Roman"/>
                <w:color w:val="000000" w:themeColor="text1"/>
              </w:rPr>
              <w:t>0.32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</w:t>
            </w:r>
            <w:r w:rsidRPr="00A25E8B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68397A64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20 (0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0019443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57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6459DAE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620</w:t>
            </w:r>
          </w:p>
        </w:tc>
      </w:tr>
      <w:tr w:rsidR="00A8538E" w:rsidRPr="00A25E8B" w14:paraId="6A075006" w14:textId="77777777" w:rsidTr="00324281">
        <w:trPr>
          <w:trHeight w:val="60"/>
        </w:trPr>
        <w:tc>
          <w:tcPr>
            <w:tcW w:w="1981" w:type="dxa"/>
            <w:vMerge/>
            <w:vAlign w:val="center"/>
          </w:tcPr>
          <w:p w14:paraId="6EFAD5E9" w14:textId="77777777" w:rsidR="00A8538E" w:rsidRPr="00A25E8B" w:rsidRDefault="00A8538E" w:rsidP="0032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27ED3346" w14:textId="77777777" w:rsidR="00A8538E" w:rsidRPr="00A25E8B" w:rsidRDefault="00A8538E" w:rsidP="00324281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65+</w:t>
            </w:r>
          </w:p>
        </w:tc>
        <w:tc>
          <w:tcPr>
            <w:tcW w:w="1161" w:type="dxa"/>
            <w:tcMar>
              <w:left w:w="105" w:type="dxa"/>
              <w:right w:w="105" w:type="dxa"/>
            </w:tcMar>
            <w:vAlign w:val="center"/>
          </w:tcPr>
          <w:p w14:paraId="51D4BFFF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15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69D682FC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06 (0.5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center"/>
          </w:tcPr>
          <w:p w14:paraId="656BE638" w14:textId="77777777" w:rsidR="00A8538E" w:rsidRPr="00A25E8B" w:rsidRDefault="00A8538E" w:rsidP="00324281">
            <w:pPr>
              <w:spacing w:after="16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</w:t>
            </w:r>
            <w:r w:rsidRPr="00A25E8B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9, 1.02 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center"/>
          </w:tcPr>
          <w:p w14:paraId="776BE907" w14:textId="77777777" w:rsidR="00A8538E" w:rsidRPr="00A25E8B" w:rsidRDefault="00A8538E" w:rsidP="00324281">
            <w:pPr>
              <w:spacing w:after="16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Theme="minorEastAsia" w:hAnsi="Times New Roman" w:cs="Times New Roman"/>
                <w:color w:val="000000" w:themeColor="text1"/>
              </w:rPr>
              <w:t>0.90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14:paraId="01D7A6F6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0.67 (0.5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center"/>
          </w:tcPr>
          <w:p w14:paraId="492CD0C2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−1.64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57516E75" w14:textId="77777777" w:rsidR="00A8538E" w:rsidRPr="00A25E8B" w:rsidRDefault="00A8538E" w:rsidP="003242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25E8B">
              <w:rPr>
                <w:rFonts w:ascii="Times New Roman" w:eastAsia="Calibri" w:hAnsi="Times New Roman" w:cs="Times New Roman"/>
                <w:color w:val="000000" w:themeColor="text1"/>
              </w:rPr>
              <w:t>0.180</w:t>
            </w:r>
          </w:p>
        </w:tc>
      </w:tr>
    </w:tbl>
    <w:p w14:paraId="3595E7FF" w14:textId="77777777" w:rsidR="00A8538E" w:rsidRPr="00A25E8B" w:rsidRDefault="00A8538E" w:rsidP="00A8538E">
      <w:pPr>
        <w:rPr>
          <w:rFonts w:ascii="Times New Roman" w:hAnsi="Times New Roman" w:cs="Times New Roman"/>
          <w:sz w:val="20"/>
          <w:szCs w:val="20"/>
        </w:rPr>
      </w:pPr>
      <w:r w:rsidRPr="342AE0CF">
        <w:rPr>
          <w:rFonts w:ascii="Times New Roman" w:hAnsi="Times New Roman" w:cs="Times New Roman"/>
          <w:sz w:val="20"/>
          <w:szCs w:val="20"/>
        </w:rPr>
        <w:t>Note. AA/AS, associate degree; AOM, anti-obesity medications; BA/BS, bachelor's degree; BMI, body mass index; CI, confidence interval; PNA, prefer not to answer; SDoH, social determinants of health; SE, standard error; WL, weight loss; WSSQ, weight self-stigma questionnaire; TS, trade school; ‘W</w:t>
      </w:r>
      <w:r w:rsidRPr="342AE0CF">
        <w:rPr>
          <w:rFonts w:ascii="Times New Roman" w:eastAsia="Calibri" w:hAnsi="Times New Roman" w:cs="Times New Roman"/>
          <w:color w:val="1D1C1D"/>
          <w:sz w:val="20"/>
          <w:szCs w:val="20"/>
        </w:rPr>
        <w:t>eight management’ refers to ‘keeping weight off over the long-term</w:t>
      </w:r>
      <w:r w:rsidRPr="342AE0CF">
        <w:rPr>
          <w:rFonts w:ascii="Times New Roman" w:eastAsia="Calibri" w:hAnsi="Times New Roman" w:cs="Times New Roman"/>
          <w:b/>
          <w:bCs/>
          <w:color w:val="1D1C1D"/>
          <w:sz w:val="20"/>
          <w:szCs w:val="20"/>
        </w:rPr>
        <w:t xml:space="preserve"> </w:t>
      </w:r>
      <w:r w:rsidRPr="342AE0CF">
        <w:rPr>
          <w:rFonts w:ascii="Times New Roman" w:eastAsia="Calibri" w:hAnsi="Times New Roman" w:cs="Times New Roman"/>
          <w:color w:val="1D1C1D"/>
          <w:sz w:val="20"/>
          <w:szCs w:val="20"/>
        </w:rPr>
        <w:t>(at least 2 years)’.</w:t>
      </w:r>
      <w:r w:rsidRPr="342AE0C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2F1F81A" w14:textId="77777777" w:rsidR="00A8538E" w:rsidRPr="00A25E8B" w:rsidRDefault="00A8538E" w:rsidP="00A8538E">
      <w:pPr>
        <w:rPr>
          <w:rFonts w:ascii="Times New Roman" w:hAnsi="Times New Roman" w:cs="Times New Roman"/>
          <w:sz w:val="20"/>
          <w:szCs w:val="20"/>
        </w:rPr>
      </w:pPr>
      <w:r w:rsidRPr="00A25E8B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A25E8B">
        <w:rPr>
          <w:rFonts w:ascii="Times New Roman" w:hAnsi="Times New Roman" w:cs="Times New Roman"/>
          <w:sz w:val="20"/>
          <w:szCs w:val="20"/>
        </w:rPr>
        <w:t xml:space="preserve">"No" was collapsed from response options "Not at all," "A little bit," and "I'm not sure/Does not apply"; "Yes" was collapsed from response options "Moderately," "Quite a bit," and "Very much"; </w:t>
      </w:r>
      <w:r w:rsidRPr="00A25E8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25E8B">
        <w:rPr>
          <w:rFonts w:ascii="Times New Roman" w:hAnsi="Times New Roman" w:cs="Times New Roman"/>
          <w:sz w:val="20"/>
          <w:szCs w:val="20"/>
        </w:rPr>
        <w:t xml:space="preserve"> "Disagree" was collapsed from "Strongly disagree," "Disagree," and "Neither agree nor disagree"; "Agree" was collapsed from response options "Agree" and "Strongly agree"; </w:t>
      </w:r>
      <w:r w:rsidRPr="00A25E8B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A25E8B">
        <w:rPr>
          <w:rFonts w:ascii="Times New Roman" w:hAnsi="Times New Roman" w:cs="Times New Roman"/>
          <w:sz w:val="20"/>
          <w:szCs w:val="20"/>
        </w:rPr>
        <w:t>"No" was collapsed from response options "Not at all" and "A little bit"; "Yes" was collapsed from response options "Moderately," "Quite a bit," and "Very much".</w:t>
      </w:r>
    </w:p>
    <w:p w14:paraId="27C7EED0" w14:textId="77777777" w:rsidR="00A8538E" w:rsidRPr="00A25E8B" w:rsidRDefault="00A8538E" w:rsidP="00A8538E">
      <w:pPr>
        <w:rPr>
          <w:rFonts w:ascii="Times New Roman" w:eastAsia="Calibri" w:hAnsi="Times New Roman" w:cs="Times New Roman"/>
          <w:color w:val="1D1C1D"/>
          <w:sz w:val="20"/>
          <w:szCs w:val="20"/>
        </w:rPr>
      </w:pPr>
    </w:p>
    <w:p w14:paraId="50DD518F" w14:textId="77777777" w:rsidR="00D12110" w:rsidRDefault="00D12110"/>
    <w:sectPr w:rsidR="00D12110" w:rsidSect="00A8538E">
      <w:footerReference w:type="even" r:id="rId7"/>
      <w:footerReference w:type="default" r:id="rId8"/>
      <w:footerReference w:type="firs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1A315" w14:textId="77777777" w:rsidR="0059621C" w:rsidRDefault="0059621C" w:rsidP="00A8538E">
      <w:pPr>
        <w:spacing w:after="0" w:line="240" w:lineRule="auto"/>
      </w:pPr>
      <w:r>
        <w:separator/>
      </w:r>
    </w:p>
  </w:endnote>
  <w:endnote w:type="continuationSeparator" w:id="0">
    <w:p w14:paraId="0DCC2F18" w14:textId="77777777" w:rsidR="0059621C" w:rsidRDefault="0059621C" w:rsidP="00A85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C2CDE" w14:textId="75859A3F" w:rsidR="00A8538E" w:rsidRDefault="00A8538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17B6C75" wp14:editId="1D1CFA3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763395" cy="357505"/>
              <wp:effectExtent l="0" t="0" r="1905" b="0"/>
              <wp:wrapNone/>
              <wp:docPr id="765346573" name="Text Box 2" descr="Confidential – Oracle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6339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384C65" w14:textId="6DD79EAC" w:rsidR="00A8538E" w:rsidRPr="00A8538E" w:rsidRDefault="00A8538E" w:rsidP="00A8538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538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– Oracle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7B6C7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– Oracle Internal" style="position:absolute;margin-left:0;margin-top:0;width:138.85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obG7EAIAABsEAAAOAAAAZHJzL2Uyb0RvYy54bWysU01v2zAMvQ/YfxB0X+wkcz+MOEXWIsOA&#13;&#10;oi2QDj0rshQbkERBUmJnv36U7CRbt9Owi0yT1CP5+LS467UiB+F8C6ai00lOiTAc6tbsKvr9df3p&#13;&#10;hhIfmKmZAiMqehSe3i0/flh0thQzaEDVwhEEMb7sbEWbEGyZZZ43QjM/ASsMBiU4zQL+ul1WO9Yh&#13;&#10;ulbZLM+vsg5cbR1w4T16H4YgXSZ8KQUPz1J6EYiqKPYW0unSuY1ntlywcueYbVo+tsH+oQvNWoNF&#13;&#10;z1APLDCyd+0fULrlDjzIMOGgM5Cy5SLNgNNM83fTbBpmRZoFyfH2TJP/f7D86bCxL46E/gv0uMBI&#13;&#10;SGd96dEZ5+ml0/GLnRKMI4XHM22iD4THS9dX8/ltQQnH2Ly4LvIiwmSX29b58FWAJtGoqMO1JLbY&#13;&#10;4dGHIfWUEosZWLdKpdUo85sDMaMnu7QYrdBv+7HvLdRHHMfBsGlv+brFmo/MhxfmcLU4Aco1POMh&#13;&#10;FXQVhdGipAH342/+mI+MY5SSDqVSUYNapkR9M7iJWfE5z6O00h8a7mRskzG9zYsYN3t9D6jCKT4I&#13;&#10;y5MZk4M6mdKBfkM1r2I1DDHDsWZFtyfzPgzCxdfAxWqVklBFloVHs7E8QkeyIpOv/RtzdqQ74KKe&#13;&#10;4CQmVr5jfciNN71d7QNyn1YSiR3YHPlGBaaljq8lSvzX/5R1edPLnwAAAP//AwBQSwMEFAAGAAgA&#13;&#10;AAAhAF9yD33dAAAACQEAAA8AAABkcnMvZG93bnJldi54bWxMj8FOwzAQRO9I/IO1SNyo0yASlMap&#13;&#10;KgqIKwGJHp14G0eN1yF22/D3LFzgMtJqNLPzyvXsBnHCKfSeFCwXCQik1pueOgXvb0839yBC1GT0&#13;&#10;4AkVfGGAdXV5UerC+DO94qmOneASCoVWYGMcCylDa9HpsPAjEnt7Pzkd+Zw6aSZ95nI3yDRJMul0&#13;&#10;T/zB6hEfLLaH+ugUZNvnjR0/st3nPg0vofGHWPtHpa6v5u2KZbMCEXGOfwn4YeD9UPGwxh/JBDEo&#13;&#10;YJr4q+yleZ6DaBTcZbcgq1L+J6i+AQAA//8DAFBLAQItABQABgAIAAAAIQC2gziS/gAAAOEBAAAT&#13;&#10;AAAAAAAAAAAAAAAAAAAAAABbQ29udGVudF9UeXBlc10ueG1sUEsBAi0AFAAGAAgAAAAhADj9If/W&#13;&#10;AAAAlAEAAAsAAAAAAAAAAAAAAAAALwEAAF9yZWxzLy5yZWxzUEsBAi0AFAAGAAgAAAAhAGKhsbsQ&#13;&#10;AgAAGwQAAA4AAAAAAAAAAAAAAAAALgIAAGRycy9lMm9Eb2MueG1sUEsBAi0AFAAGAAgAAAAhAF9y&#13;&#10;D33dAAAACQEAAA8AAAAAAAAAAAAAAAAAagQAAGRycy9kb3ducmV2LnhtbFBLBQYAAAAABAAEAPMA&#13;&#10;AAB0BQAAAAA=&#13;&#10;" filled="f" stroked="f">
              <v:fill o:detectmouseclick="t"/>
              <v:textbox style="mso-fit-shape-to-text:t" inset="20pt,0,0,15pt">
                <w:txbxContent>
                  <w:p w14:paraId="3F384C65" w14:textId="6DD79EAC" w:rsidR="00A8538E" w:rsidRPr="00A8538E" w:rsidRDefault="00A8538E" w:rsidP="00A8538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538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– Oracle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FC69EF" w14:textId="385E0D61" w:rsidR="00A8538E" w:rsidRDefault="00A8538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B340E25" wp14:editId="30A162E1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1763395" cy="357505"/>
              <wp:effectExtent l="0" t="0" r="1905" b="0"/>
              <wp:wrapNone/>
              <wp:docPr id="384720371" name="Text Box 3" descr="Confidential – Oracle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6339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2B2246" w14:textId="58CECC64" w:rsidR="00A8538E" w:rsidRPr="00A8538E" w:rsidRDefault="00A8538E" w:rsidP="00A8538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538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– Oracle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340E2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– Oracle Internal" style="position:absolute;margin-left:0;margin-top:0;width:138.85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llc0EgIAACIEAAAOAAAAZHJzL2Uyb0RvYy54bWysU8tu2zAQvBfoPxC815LtKmkEy4GbwEUB&#13;&#10;IwngFDnTFGkJILkESVtyv75Lyo807SnIhVrtLvcxM5zd9lqRvXC+BVPR8SinRBgOdWu2Ff31vPzy&#13;&#10;jRIfmKmZAiMqehCe3s4/f5p1thQTaEDVwhEsYnzZ2Yo2IdgyyzxvhGZ+BFYYDEpwmgX8ddusdqzD&#13;&#10;6lplkzy/yjpwtXXAhffovR+CdJ7qSyl4eJTSi0BURXG2kE6Xzk08s/mMlVvHbNPy4xjsHVNo1hps&#13;&#10;ei51zwIjO9f+U0q33IEHGUYcdAZStlykHXCbcf5mm3XDrEi7IDjenmHyH1eWP+zX9smR0H+HHgmM&#13;&#10;gHTWlx6dcZ9eOh2/OCnBOEJ4OMMm+kB4vHR9NZ3eFJRwjE2L6yIvYpnscts6H34I0CQaFXVIS0KL&#13;&#10;7Vc+DKmnlNjMwLJVKlGjzF8OrBk92WXEaIV+05O2fjX+BuoDbuVgINxbvmyx9Yr58MQcMoyLoGrD&#13;&#10;Ix5SQVdROFqUNOB+/88f8xF4jFLSoWIqalDSlKifBgmZFF/zPCos/aHhTsYmGeObvIhxs9N3gGIc&#13;&#10;47uwPJkxOaiTKR3oFxT1InbDEDMce1Z0czLvwqBffBRcLBYpCcVkWViZteWxdMQsAvrcvzBnj6gH&#13;&#10;5OsBTppi5Rvwh9x409vFLiAFiZmI74DmEXYUYuL2+Gii0l//p6zL057/AQAA//8DAFBLAwQUAAYA&#13;&#10;CAAAACEAX3IPfd0AAAAJAQAADwAAAGRycy9kb3ducmV2LnhtbEyPwU7DMBBE70j8g7VI3KjTIBKU&#13;&#10;xqkqCogrAYkenXgbR43XIXbb8PcsXOAy0mo0s/PK9ewGccIp9J4ULBcJCKTWm546Be9vTzf3IELU&#13;&#10;ZPTgCRV8YYB1dXlR6sL4M73iqY6d4BIKhVZgYxwLKUNr0emw8CMSe3s/OR35nDppJn3mcjfINEky&#13;&#10;6XRP/MHqER8stof66BRk2+eNHT+y3ec+DS+h8YdY+0elrq/m7YplswIRcY5/Cfhh4P1Q8bDGH8kE&#13;&#10;MShgmvir7KV5noNoFNxltyCrUv4nqL4BAAD//wMAUEsBAi0AFAAGAAgAAAAhALaDOJL+AAAA4QEA&#13;&#10;ABMAAAAAAAAAAAAAAAAAAAAAAFtDb250ZW50X1R5cGVzXS54bWxQSwECLQAUAAYACAAAACEAOP0h&#13;&#10;/9YAAACUAQAACwAAAAAAAAAAAAAAAAAvAQAAX3JlbHMvLnJlbHNQSwECLQAUAAYACAAAACEADpZX&#13;&#10;NBICAAAiBAAADgAAAAAAAAAAAAAAAAAuAgAAZHJzL2Uyb0RvYy54bWxQSwECLQAUAAYACAAAACEA&#13;&#10;X3IPfd0AAAAJAQAADwAAAAAAAAAAAAAAAABsBAAAZHJzL2Rvd25yZXYueG1sUEsFBgAAAAAEAAQA&#13;&#10;8wAAAHYFAAAAAA==&#13;&#10;" filled="f" stroked="f">
              <v:fill o:detectmouseclick="t"/>
              <v:textbox style="mso-fit-shape-to-text:t" inset="20pt,0,0,15pt">
                <w:txbxContent>
                  <w:p w14:paraId="732B2246" w14:textId="58CECC64" w:rsidR="00A8538E" w:rsidRPr="00A8538E" w:rsidRDefault="00A8538E" w:rsidP="00A8538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538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– Oracle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AF8A78" w14:textId="082DFE69" w:rsidR="00A8538E" w:rsidRDefault="00A8538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785B146" wp14:editId="5BA68BB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763395" cy="357505"/>
              <wp:effectExtent l="0" t="0" r="1905" b="0"/>
              <wp:wrapNone/>
              <wp:docPr id="1641844734" name="Text Box 1" descr="Confidential – Oracle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6339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70D3F2" w14:textId="5B7FC31A" w:rsidR="00A8538E" w:rsidRPr="00A8538E" w:rsidRDefault="00A8538E" w:rsidP="00A8538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538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– Oracle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85B14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– Oracle Internal" style="position:absolute;margin-left:0;margin-top:0;width:138.85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AKR2FAIAACIEAAAOAAAAZHJzL2Uyb0RvYy54bWysU8tu2zAQvBfoPxC815LtKg/BcuAmcFEg&#13;&#10;SAI4Rc40RVoCSC5B0pbcr++Ssuw27anohVrtLvcxM1zc9VqRg3C+BVPR6SSnRBgOdWt2Ff3+uv50&#13;&#10;Q4kPzNRMgREVPQpP75YfPyw6W4oZNKBq4QgWMb7sbEWbEGyZZZ43QjM/ASsMBiU4zQL+ul1WO9Zh&#13;&#10;da2yWZ5fZR242jrgwnv0PgxBukz1pRQ8PEvpRSCqojhbSKdL5zae2XLByp1jtmn5aQz2D1No1hps&#13;&#10;ei71wAIje9f+UUq33IEHGSYcdAZStlykHXCbaf5um03DrEi7IDjenmHy/68sfzps7Isjof8CPRIY&#13;&#10;AemsLz064z69dDp+cVKCcYTweIZN9IHweOn6aj6/LSjhGJsX10VexDLZ5bZ1PnwVoEk0KuqQloQW&#13;&#10;Ozz6MKSOKbGZgXWrVKJGmd8cWDN6ssuI0Qr9tidtXdHZOP4W6iNu5WAg3Fu+brH1I/PhhTlkGBdB&#13;&#10;1YZnPKSCrqJwsihpwP34mz/mI/AYpaRDxVTUoKQpUd8MEjIrPud5VFj6Q8ONxjYZ09u8iHGz1/eA&#13;&#10;Ypziu7A8mTE5qNGUDvQbinoVu2GIGY49K7odzfsw6BcfBRerVUpCMVkWHs3G8lg6YhYBfe3fmLMn&#13;&#10;1APy9QSjplj5DvwhN970drUPSEFiJuI7oHmCHYWYuD09mqj0X/9T1uVpL38CAAD//wMAUEsDBBQA&#13;&#10;BgAIAAAAIQBfcg993QAAAAkBAAAPAAAAZHJzL2Rvd25yZXYueG1sTI/BTsMwEETvSPyDtUjcqNMg&#13;&#10;EpTGqSoKiCsBiR6deBtHjdchdtvw9yxc4DLSajSz88r17AZxwin0nhQsFwkIpNabnjoF729PN/cg&#13;&#10;QtRk9OAJFXxhgHV1eVHqwvgzveKpjp3gEgqFVmBjHAspQ2vR6bDwIxJ7ez85HfmcOmkmfeZyN8g0&#13;&#10;STLpdE/8weoRHyy2h/roFGTb540dP7Ld5z4NL6Hxh1j7R6Wur+btimWzAhFxjn8J+GHg/VDxsMYf&#13;&#10;yQQxKGCa+KvspXmeg2gU3GW3IKtS/ieovgEAAP//AwBQSwECLQAUAAYACAAAACEAtoM4kv4AAADh&#13;&#10;AQAAEwAAAAAAAAAAAAAAAAAAAAAAW0NvbnRlbnRfVHlwZXNdLnhtbFBLAQItABQABgAIAAAAIQA4&#13;&#10;/SH/1gAAAJQBAAALAAAAAAAAAAAAAAAAAC8BAABfcmVscy8ucmVsc1BLAQItABQABgAIAAAAIQBf&#13;&#10;AKR2FAIAACIEAAAOAAAAAAAAAAAAAAAAAC4CAABkcnMvZTJvRG9jLnhtbFBLAQItABQABgAIAAAA&#13;&#10;IQBfcg993QAAAAkBAAAPAAAAAAAAAAAAAAAAAG4EAABkcnMvZG93bnJldi54bWxQSwUGAAAAAAQA&#13;&#10;BADzAAAAeAUAAAAA&#13;&#10;" filled="f" stroked="f">
              <v:fill o:detectmouseclick="t"/>
              <v:textbox style="mso-fit-shape-to-text:t" inset="20pt,0,0,15pt">
                <w:txbxContent>
                  <w:p w14:paraId="3870D3F2" w14:textId="5B7FC31A" w:rsidR="00A8538E" w:rsidRPr="00A8538E" w:rsidRDefault="00A8538E" w:rsidP="00A8538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538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– Oracle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57902C" w14:textId="77777777" w:rsidR="0059621C" w:rsidRDefault="0059621C" w:rsidP="00A8538E">
      <w:pPr>
        <w:spacing w:after="0" w:line="240" w:lineRule="auto"/>
      </w:pPr>
      <w:r>
        <w:separator/>
      </w:r>
    </w:p>
  </w:footnote>
  <w:footnote w:type="continuationSeparator" w:id="0">
    <w:p w14:paraId="4A38F0B4" w14:textId="77777777" w:rsidR="0059621C" w:rsidRDefault="0059621C" w:rsidP="00A853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31863"/>
    <w:multiLevelType w:val="hybridMultilevel"/>
    <w:tmpl w:val="85C8A8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1E5371"/>
    <w:multiLevelType w:val="hybridMultilevel"/>
    <w:tmpl w:val="D4B84B02"/>
    <w:lvl w:ilvl="0" w:tplc="36DAD03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CF2EAB"/>
    <w:multiLevelType w:val="hybridMultilevel"/>
    <w:tmpl w:val="82DEE412"/>
    <w:lvl w:ilvl="0" w:tplc="36DAD0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2011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2883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8E55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041D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D2BB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6A8E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0AD3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24C9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647A39"/>
    <w:multiLevelType w:val="hybridMultilevel"/>
    <w:tmpl w:val="7B6C6C1A"/>
    <w:lvl w:ilvl="0" w:tplc="36DAD03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A075D9"/>
    <w:multiLevelType w:val="hybridMultilevel"/>
    <w:tmpl w:val="56127570"/>
    <w:lvl w:ilvl="0" w:tplc="E66C432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55C87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AABA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8A0A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C859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388E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AC18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0A9C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1A89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967DAD"/>
    <w:multiLevelType w:val="hybridMultilevel"/>
    <w:tmpl w:val="3BF48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645C63"/>
    <w:multiLevelType w:val="hybridMultilevel"/>
    <w:tmpl w:val="14AE95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6F0F1C"/>
    <w:multiLevelType w:val="hybridMultilevel"/>
    <w:tmpl w:val="AED24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213EE4"/>
    <w:multiLevelType w:val="hybridMultilevel"/>
    <w:tmpl w:val="F3127C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D2F3594"/>
    <w:multiLevelType w:val="hybridMultilevel"/>
    <w:tmpl w:val="351CC8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96473344">
    <w:abstractNumId w:val="4"/>
  </w:num>
  <w:num w:numId="2" w16cid:durableId="742068467">
    <w:abstractNumId w:val="2"/>
  </w:num>
  <w:num w:numId="3" w16cid:durableId="1765303178">
    <w:abstractNumId w:val="8"/>
  </w:num>
  <w:num w:numId="4" w16cid:durableId="915551598">
    <w:abstractNumId w:val="9"/>
  </w:num>
  <w:num w:numId="5" w16cid:durableId="1797063409">
    <w:abstractNumId w:val="0"/>
  </w:num>
  <w:num w:numId="6" w16cid:durableId="89741151">
    <w:abstractNumId w:val="3"/>
  </w:num>
  <w:num w:numId="7" w16cid:durableId="856043402">
    <w:abstractNumId w:val="1"/>
  </w:num>
  <w:num w:numId="8" w16cid:durableId="191503353">
    <w:abstractNumId w:val="6"/>
  </w:num>
  <w:num w:numId="9" w16cid:durableId="203518014">
    <w:abstractNumId w:val="5"/>
  </w:num>
  <w:num w:numId="10" w16cid:durableId="163043664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38E"/>
    <w:rsid w:val="0000255D"/>
    <w:rsid w:val="000055C6"/>
    <w:rsid w:val="00077FD3"/>
    <w:rsid w:val="00090D9A"/>
    <w:rsid w:val="000D06F8"/>
    <w:rsid w:val="000F7A73"/>
    <w:rsid w:val="00107C4D"/>
    <w:rsid w:val="00113F07"/>
    <w:rsid w:val="00124498"/>
    <w:rsid w:val="00134B40"/>
    <w:rsid w:val="001609B8"/>
    <w:rsid w:val="00166F55"/>
    <w:rsid w:val="001912B4"/>
    <w:rsid w:val="001B605A"/>
    <w:rsid w:val="001B6485"/>
    <w:rsid w:val="001C619A"/>
    <w:rsid w:val="001F1C0D"/>
    <w:rsid w:val="002614AC"/>
    <w:rsid w:val="00274C22"/>
    <w:rsid w:val="002C1671"/>
    <w:rsid w:val="002D68D4"/>
    <w:rsid w:val="002F2584"/>
    <w:rsid w:val="00310E6E"/>
    <w:rsid w:val="00333121"/>
    <w:rsid w:val="003345CC"/>
    <w:rsid w:val="00341C18"/>
    <w:rsid w:val="003574DA"/>
    <w:rsid w:val="003575C8"/>
    <w:rsid w:val="00363212"/>
    <w:rsid w:val="00364454"/>
    <w:rsid w:val="003834FD"/>
    <w:rsid w:val="003853D8"/>
    <w:rsid w:val="003A014C"/>
    <w:rsid w:val="003B1572"/>
    <w:rsid w:val="003C0286"/>
    <w:rsid w:val="003C662E"/>
    <w:rsid w:val="003D4AD9"/>
    <w:rsid w:val="003D732F"/>
    <w:rsid w:val="003F26D1"/>
    <w:rsid w:val="004173F4"/>
    <w:rsid w:val="004214A7"/>
    <w:rsid w:val="00425195"/>
    <w:rsid w:val="00431A2C"/>
    <w:rsid w:val="004735F4"/>
    <w:rsid w:val="004A0CD9"/>
    <w:rsid w:val="004A22D0"/>
    <w:rsid w:val="004B5ADE"/>
    <w:rsid w:val="004D6EFC"/>
    <w:rsid w:val="004E7184"/>
    <w:rsid w:val="004F2379"/>
    <w:rsid w:val="00510A4F"/>
    <w:rsid w:val="00515292"/>
    <w:rsid w:val="00553863"/>
    <w:rsid w:val="0056664D"/>
    <w:rsid w:val="00575643"/>
    <w:rsid w:val="00577EF9"/>
    <w:rsid w:val="00586703"/>
    <w:rsid w:val="0059621C"/>
    <w:rsid w:val="005C47D3"/>
    <w:rsid w:val="006449E9"/>
    <w:rsid w:val="00651319"/>
    <w:rsid w:val="00666332"/>
    <w:rsid w:val="00684D50"/>
    <w:rsid w:val="00690311"/>
    <w:rsid w:val="00694177"/>
    <w:rsid w:val="006C05DC"/>
    <w:rsid w:val="00717E15"/>
    <w:rsid w:val="007378AE"/>
    <w:rsid w:val="007444F2"/>
    <w:rsid w:val="0075384B"/>
    <w:rsid w:val="0075387F"/>
    <w:rsid w:val="00765EDA"/>
    <w:rsid w:val="007A4ABF"/>
    <w:rsid w:val="007C2225"/>
    <w:rsid w:val="0081143B"/>
    <w:rsid w:val="008137E8"/>
    <w:rsid w:val="00831741"/>
    <w:rsid w:val="00850BED"/>
    <w:rsid w:val="00852C83"/>
    <w:rsid w:val="00856861"/>
    <w:rsid w:val="0086206F"/>
    <w:rsid w:val="008644B2"/>
    <w:rsid w:val="008776B2"/>
    <w:rsid w:val="008944F8"/>
    <w:rsid w:val="008B3DDA"/>
    <w:rsid w:val="0090509F"/>
    <w:rsid w:val="00922733"/>
    <w:rsid w:val="00943187"/>
    <w:rsid w:val="009510A2"/>
    <w:rsid w:val="00952A79"/>
    <w:rsid w:val="00960683"/>
    <w:rsid w:val="00976871"/>
    <w:rsid w:val="00985B1F"/>
    <w:rsid w:val="009A5B7D"/>
    <w:rsid w:val="009B184D"/>
    <w:rsid w:val="009B3858"/>
    <w:rsid w:val="009B79E9"/>
    <w:rsid w:val="009E09AF"/>
    <w:rsid w:val="009F6EDE"/>
    <w:rsid w:val="00A06563"/>
    <w:rsid w:val="00A37EE4"/>
    <w:rsid w:val="00A402FB"/>
    <w:rsid w:val="00A731A9"/>
    <w:rsid w:val="00A8538E"/>
    <w:rsid w:val="00A9287B"/>
    <w:rsid w:val="00AA4431"/>
    <w:rsid w:val="00AC00E2"/>
    <w:rsid w:val="00AF69F7"/>
    <w:rsid w:val="00B470A6"/>
    <w:rsid w:val="00B51144"/>
    <w:rsid w:val="00B64B56"/>
    <w:rsid w:val="00B708A2"/>
    <w:rsid w:val="00B84DC5"/>
    <w:rsid w:val="00B95ECE"/>
    <w:rsid w:val="00BB028D"/>
    <w:rsid w:val="00BC153A"/>
    <w:rsid w:val="00BC5E51"/>
    <w:rsid w:val="00BD3A73"/>
    <w:rsid w:val="00BE644E"/>
    <w:rsid w:val="00BF20D2"/>
    <w:rsid w:val="00C1429C"/>
    <w:rsid w:val="00C33B12"/>
    <w:rsid w:val="00C377B8"/>
    <w:rsid w:val="00C57856"/>
    <w:rsid w:val="00CC7244"/>
    <w:rsid w:val="00D0650D"/>
    <w:rsid w:val="00D12110"/>
    <w:rsid w:val="00D45C01"/>
    <w:rsid w:val="00D829E7"/>
    <w:rsid w:val="00DC3BFC"/>
    <w:rsid w:val="00DC49EB"/>
    <w:rsid w:val="00DD12D7"/>
    <w:rsid w:val="00DF7AFC"/>
    <w:rsid w:val="00E1730C"/>
    <w:rsid w:val="00E2174E"/>
    <w:rsid w:val="00E71ED6"/>
    <w:rsid w:val="00E72771"/>
    <w:rsid w:val="00E82E83"/>
    <w:rsid w:val="00EA374C"/>
    <w:rsid w:val="00EB56DD"/>
    <w:rsid w:val="00EC5681"/>
    <w:rsid w:val="00ED7FEE"/>
    <w:rsid w:val="00EE76D5"/>
    <w:rsid w:val="00F20CDE"/>
    <w:rsid w:val="00F41C6B"/>
    <w:rsid w:val="00F44B7D"/>
    <w:rsid w:val="00F52565"/>
    <w:rsid w:val="00F71300"/>
    <w:rsid w:val="00F861E7"/>
    <w:rsid w:val="00FA2AE8"/>
    <w:rsid w:val="00FD3B95"/>
    <w:rsid w:val="00FF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A604A"/>
  <w15:chartTrackingRefBased/>
  <w15:docId w15:val="{EBB17A9E-F6A2-9A47-AAFE-C5FF87A3D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38E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3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53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53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53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3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3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3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3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3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3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53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853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853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3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3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3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3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3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3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3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3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3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3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3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3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3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3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3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3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538E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85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38E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38E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85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38E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85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38E"/>
    <w:rPr>
      <w:rFonts w:eastAsiaTheme="minorHAnsi"/>
      <w:sz w:val="22"/>
      <w:szCs w:val="22"/>
      <w:lang w:eastAsia="en-US"/>
    </w:rPr>
  </w:style>
  <w:style w:type="paragraph" w:customStyle="1" w:styleId="paragraph">
    <w:name w:val="paragraph"/>
    <w:basedOn w:val="Normal"/>
    <w:rsid w:val="00A85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A8538E"/>
  </w:style>
  <w:style w:type="character" w:customStyle="1" w:styleId="eop">
    <w:name w:val="eop"/>
    <w:basedOn w:val="DefaultParagraphFont"/>
    <w:rsid w:val="00A85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38E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38E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A8538E"/>
    <w:pPr>
      <w:spacing w:after="0" w:line="240" w:lineRule="auto"/>
    </w:pPr>
    <w:rPr>
      <w:rFonts w:eastAsiaTheme="minorHAnsi"/>
      <w:sz w:val="22"/>
      <w:szCs w:val="22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A8538E"/>
  </w:style>
  <w:style w:type="character" w:styleId="Hyperlink">
    <w:name w:val="Hyperlink"/>
    <w:basedOn w:val="DefaultParagraphFont"/>
    <w:uiPriority w:val="99"/>
    <w:unhideWhenUsed/>
    <w:rsid w:val="00A8538E"/>
    <w:rPr>
      <w:color w:val="467886" w:themeColor="hyperlink"/>
      <w:u w:val="single"/>
    </w:rPr>
  </w:style>
  <w:style w:type="paragraph" w:customStyle="1" w:styleId="Default">
    <w:name w:val="Default"/>
    <w:rsid w:val="00A8538E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kern w:val="0"/>
      <w:lang w:val="en-IN" w:eastAsia="en-US"/>
    </w:rPr>
  </w:style>
  <w:style w:type="character" w:customStyle="1" w:styleId="ui-provider">
    <w:name w:val="ui-provider"/>
    <w:basedOn w:val="DefaultParagraphFont"/>
    <w:rsid w:val="00A8538E"/>
  </w:style>
  <w:style w:type="character" w:styleId="Mention">
    <w:name w:val="Mention"/>
    <w:basedOn w:val="DefaultParagraphFont"/>
    <w:uiPriority w:val="99"/>
    <w:unhideWhenUsed/>
    <w:rsid w:val="00A8538E"/>
    <w:rPr>
      <w:color w:val="2B579A"/>
      <w:shd w:val="clear" w:color="auto" w:fill="E6E6E6"/>
    </w:rPr>
  </w:style>
  <w:style w:type="character" w:customStyle="1" w:styleId="cf01">
    <w:name w:val="cf01"/>
    <w:basedOn w:val="DefaultParagraphFont"/>
    <w:rsid w:val="00A8538E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853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538E"/>
    <w:rPr>
      <w:color w:val="954F72"/>
      <w:u w:val="single"/>
    </w:rPr>
  </w:style>
  <w:style w:type="paragraph" w:customStyle="1" w:styleId="msonormal0">
    <w:name w:val="msonormal"/>
    <w:basedOn w:val="Normal"/>
    <w:rsid w:val="00A85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A8538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44546A"/>
      <w:kern w:val="0"/>
      <w14:ligatures w14:val="none"/>
    </w:rPr>
  </w:style>
  <w:style w:type="paragraph" w:customStyle="1" w:styleId="font6">
    <w:name w:val="font6"/>
    <w:basedOn w:val="Normal"/>
    <w:rsid w:val="00A8538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5">
    <w:name w:val="xl65"/>
    <w:basedOn w:val="Normal"/>
    <w:rsid w:val="00A85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8538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8538E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8538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333333"/>
      <w:kern w:val="0"/>
      <w:sz w:val="28"/>
      <w:szCs w:val="28"/>
      <w14:ligatures w14:val="none"/>
    </w:rPr>
  </w:style>
  <w:style w:type="paragraph" w:customStyle="1" w:styleId="xl69">
    <w:name w:val="xl69"/>
    <w:basedOn w:val="Normal"/>
    <w:rsid w:val="00A8538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333333"/>
      <w:kern w:val="0"/>
      <w:sz w:val="28"/>
      <w:szCs w:val="28"/>
      <w14:ligatures w14:val="none"/>
    </w:rPr>
  </w:style>
  <w:style w:type="paragraph" w:customStyle="1" w:styleId="xl70">
    <w:name w:val="xl70"/>
    <w:basedOn w:val="Normal"/>
    <w:rsid w:val="00A8538E"/>
    <w:pPr>
      <w:pBdr>
        <w:top w:val="single" w:sz="4" w:space="0" w:color="3F3F3F"/>
        <w:left w:val="single" w:sz="4" w:space="0" w:color="3F3F3F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8538E"/>
    <w:pPr>
      <w:pBdr>
        <w:top w:val="single" w:sz="4" w:space="0" w:color="3F3F3F"/>
        <w:left w:val="single" w:sz="8" w:space="0" w:color="auto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8538E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A8538E"/>
    <w:pPr>
      <w:pBdr>
        <w:top w:val="single" w:sz="4" w:space="0" w:color="3F3F3F"/>
        <w:left w:val="single" w:sz="8" w:space="0" w:color="auto"/>
        <w:bottom w:val="single" w:sz="8" w:space="0" w:color="auto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A8538E"/>
    <w:pPr>
      <w:pBdr>
        <w:top w:val="single" w:sz="4" w:space="0" w:color="3F3F3F"/>
        <w:left w:val="single" w:sz="4" w:space="0" w:color="3F3F3F"/>
        <w:bottom w:val="single" w:sz="8" w:space="0" w:color="auto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A8538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A8538E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i/>
      <w:iCs/>
      <w:color w:val="333333"/>
      <w:kern w:val="0"/>
      <w:sz w:val="28"/>
      <w:szCs w:val="28"/>
      <w14:ligatures w14:val="none"/>
    </w:rPr>
  </w:style>
  <w:style w:type="paragraph" w:customStyle="1" w:styleId="xl77">
    <w:name w:val="xl77"/>
    <w:basedOn w:val="Normal"/>
    <w:rsid w:val="00A8538E"/>
    <w:pPr>
      <w:pBdr>
        <w:left w:val="single" w:sz="4" w:space="0" w:color="3F3F3F"/>
        <w:bottom w:val="single" w:sz="4" w:space="0" w:color="3F3F3F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A8538E"/>
    <w:pPr>
      <w:pBdr>
        <w:left w:val="single" w:sz="8" w:space="0" w:color="auto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A8538E"/>
    <w:pPr>
      <w:pBdr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A8538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i/>
      <w:iCs/>
      <w:color w:val="333333"/>
      <w:kern w:val="0"/>
      <w:sz w:val="28"/>
      <w:szCs w:val="28"/>
      <w14:ligatures w14:val="none"/>
    </w:rPr>
  </w:style>
  <w:style w:type="paragraph" w:customStyle="1" w:styleId="xl81">
    <w:name w:val="xl81"/>
    <w:basedOn w:val="Normal"/>
    <w:rsid w:val="00A8538E"/>
    <w:pPr>
      <w:pBdr>
        <w:top w:val="single" w:sz="8" w:space="0" w:color="auto"/>
        <w:left w:val="single" w:sz="4" w:space="0" w:color="3F3F3F"/>
        <w:bottom w:val="single" w:sz="4" w:space="0" w:color="3F3F3F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A8538E"/>
    <w:pPr>
      <w:pBdr>
        <w:top w:val="single" w:sz="8" w:space="0" w:color="auto"/>
        <w:left w:val="single" w:sz="8" w:space="0" w:color="auto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A8538E"/>
    <w:pPr>
      <w:pBdr>
        <w:top w:val="single" w:sz="8" w:space="0" w:color="auto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A8538E"/>
    <w:pPr>
      <w:pBdr>
        <w:left w:val="single" w:sz="8" w:space="0" w:color="auto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A8538E"/>
    <w:pPr>
      <w:pBdr>
        <w:left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A8538E"/>
    <w:pPr>
      <w:pBdr>
        <w:left w:val="single" w:sz="4" w:space="0" w:color="auto"/>
        <w:right w:val="single" w:sz="8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A8538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44546A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A853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44546A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A8538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44546A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A8538E"/>
    <w:pPr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i/>
      <w:iCs/>
      <w:color w:val="333333"/>
      <w:kern w:val="0"/>
      <w:sz w:val="28"/>
      <w:szCs w:val="28"/>
      <w14:ligatures w14:val="none"/>
    </w:rPr>
  </w:style>
  <w:style w:type="paragraph" w:customStyle="1" w:styleId="xl91">
    <w:name w:val="xl91"/>
    <w:basedOn w:val="Normal"/>
    <w:rsid w:val="00A8538E"/>
    <w:pPr>
      <w:pBdr>
        <w:left w:val="single" w:sz="4" w:space="0" w:color="3F3F3F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A8538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b/>
      <w:bCs/>
      <w:color w:val="333333"/>
      <w:kern w:val="0"/>
      <w:sz w:val="16"/>
      <w:szCs w:val="16"/>
      <w14:ligatures w14:val="none"/>
    </w:rPr>
  </w:style>
  <w:style w:type="paragraph" w:customStyle="1" w:styleId="xl93">
    <w:name w:val="xl93"/>
    <w:basedOn w:val="Normal"/>
    <w:rsid w:val="00A8538E"/>
    <w:pPr>
      <w:pBdr>
        <w:top w:val="single" w:sz="4" w:space="0" w:color="auto"/>
        <w:left w:val="single" w:sz="8" w:space="11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Segoe UI" w:eastAsia="Times New Roman" w:hAnsi="Segoe UI" w:cs="Segoe UI"/>
      <w:color w:val="333333"/>
      <w:kern w:val="0"/>
      <w:sz w:val="28"/>
      <w:szCs w:val="28"/>
      <w14:ligatures w14:val="none"/>
    </w:rPr>
  </w:style>
  <w:style w:type="paragraph" w:customStyle="1" w:styleId="xl94">
    <w:name w:val="xl94"/>
    <w:basedOn w:val="Normal"/>
    <w:rsid w:val="00A8538E"/>
    <w:pPr>
      <w:pBdr>
        <w:top w:val="single" w:sz="4" w:space="0" w:color="auto"/>
        <w:left w:val="single" w:sz="8" w:space="11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Segoe UI" w:eastAsia="Times New Roman" w:hAnsi="Segoe UI" w:cs="Segoe UI"/>
      <w:color w:val="333333"/>
      <w:kern w:val="0"/>
      <w:sz w:val="28"/>
      <w:szCs w:val="28"/>
      <w14:ligatures w14:val="none"/>
    </w:rPr>
  </w:style>
  <w:style w:type="paragraph" w:customStyle="1" w:styleId="xl95">
    <w:name w:val="xl95"/>
    <w:basedOn w:val="Normal"/>
    <w:rsid w:val="00A8538E"/>
    <w:pPr>
      <w:pBdr>
        <w:top w:val="single" w:sz="4" w:space="0" w:color="3F3F3F"/>
        <w:left w:val="single" w:sz="4" w:space="0" w:color="3F3F3F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A8538E"/>
    <w:pPr>
      <w:pBdr>
        <w:top w:val="single" w:sz="4" w:space="0" w:color="3F3F3F"/>
        <w:left w:val="single" w:sz="8" w:space="0" w:color="auto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F3F3F"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A8538E"/>
    <w:pPr>
      <w:pBdr>
        <w:top w:val="single" w:sz="4" w:space="0" w:color="auto"/>
        <w:left w:val="single" w:sz="8" w:space="11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Segoe UI" w:eastAsia="Times New Roman" w:hAnsi="Segoe UI" w:cs="Segoe UI"/>
      <w:color w:val="333333"/>
      <w:kern w:val="0"/>
      <w:sz w:val="28"/>
      <w:szCs w:val="28"/>
      <w14:ligatures w14:val="none"/>
    </w:rPr>
  </w:style>
  <w:style w:type="paragraph" w:customStyle="1" w:styleId="xl98">
    <w:name w:val="xl98"/>
    <w:basedOn w:val="Normal"/>
    <w:rsid w:val="00A8538E"/>
    <w:pPr>
      <w:pBdr>
        <w:top w:val="single" w:sz="8" w:space="0" w:color="D3D3D3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333333"/>
      <w:kern w:val="0"/>
      <w:sz w:val="28"/>
      <w:szCs w:val="28"/>
      <w14:ligatures w14:val="none"/>
    </w:rPr>
  </w:style>
  <w:style w:type="paragraph" w:customStyle="1" w:styleId="xl99">
    <w:name w:val="xl99"/>
    <w:basedOn w:val="Normal"/>
    <w:rsid w:val="00A8538E"/>
    <w:pPr>
      <w:pBdr>
        <w:top w:val="single" w:sz="8" w:space="0" w:color="D3D3D3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333333"/>
      <w:kern w:val="0"/>
      <w:sz w:val="28"/>
      <w:szCs w:val="28"/>
      <w14:ligatures w14:val="none"/>
    </w:rPr>
  </w:style>
  <w:style w:type="paragraph" w:customStyle="1" w:styleId="xl100">
    <w:name w:val="xl100"/>
    <w:basedOn w:val="Normal"/>
    <w:rsid w:val="00A8538E"/>
    <w:pPr>
      <w:pBdr>
        <w:bottom w:val="single" w:sz="12" w:space="0" w:color="A2B8E1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44546A"/>
      <w:kern w:val="0"/>
      <w:sz w:val="26"/>
      <w:szCs w:val="26"/>
      <w14:ligatures w14:val="none"/>
    </w:rPr>
  </w:style>
  <w:style w:type="paragraph" w:customStyle="1" w:styleId="xl101">
    <w:name w:val="xl101"/>
    <w:basedOn w:val="Normal"/>
    <w:rsid w:val="00A8538E"/>
    <w:pPr>
      <w:pBdr>
        <w:bottom w:val="single" w:sz="12" w:space="0" w:color="A2B8E1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44546A"/>
      <w:kern w:val="0"/>
      <w:sz w:val="26"/>
      <w:szCs w:val="26"/>
      <w14:ligatures w14:val="none"/>
    </w:rPr>
  </w:style>
  <w:style w:type="paragraph" w:customStyle="1" w:styleId="xl102">
    <w:name w:val="xl102"/>
    <w:basedOn w:val="Normal"/>
    <w:rsid w:val="00A8538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03">
    <w:name w:val="xl103"/>
    <w:basedOn w:val="Normal"/>
    <w:rsid w:val="00A8538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04">
    <w:name w:val="xl104"/>
    <w:basedOn w:val="Normal"/>
    <w:rsid w:val="00A8538E"/>
    <w:pPr>
      <w:pBdr>
        <w:bottom w:val="single" w:sz="12" w:space="0" w:color="A2B8E1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44546A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36</Words>
  <Characters>8187</Characters>
  <Application>Microsoft Office Word</Application>
  <DocSecurity>0</DocSecurity>
  <Lines>68</Lines>
  <Paragraphs>19</Paragraphs>
  <ScaleCrop>false</ScaleCrop>
  <Company/>
  <LinksUpToDate>false</LinksUpToDate>
  <CharactersWithSpaces>9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hyun Hwang</dc:creator>
  <cp:keywords/>
  <dc:description/>
  <cp:lastModifiedBy>Soohyun Hwang</cp:lastModifiedBy>
  <cp:revision>2</cp:revision>
  <dcterms:created xsi:type="dcterms:W3CDTF">2025-06-24T16:44:00Z</dcterms:created>
  <dcterms:modified xsi:type="dcterms:W3CDTF">2025-06-2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1dc8ffe,2d9e430d,16ee5df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– Oracle Internal</vt:lpwstr>
  </property>
  <property fmtid="{D5CDD505-2E9C-101B-9397-08002B2CF9AE}" pid="5" name="MSIP_Label_a4de43ec-192a-49eb-8e54-baeb8c71bbbe_Enabled">
    <vt:lpwstr>true</vt:lpwstr>
  </property>
  <property fmtid="{D5CDD505-2E9C-101B-9397-08002B2CF9AE}" pid="6" name="MSIP_Label_a4de43ec-192a-49eb-8e54-baeb8c71bbbe_SetDate">
    <vt:lpwstr>2025-06-24T16:45:09Z</vt:lpwstr>
  </property>
  <property fmtid="{D5CDD505-2E9C-101B-9397-08002B2CF9AE}" pid="7" name="MSIP_Label_a4de43ec-192a-49eb-8e54-baeb8c71bbbe_Method">
    <vt:lpwstr>Standard</vt:lpwstr>
  </property>
  <property fmtid="{D5CDD505-2E9C-101B-9397-08002B2CF9AE}" pid="8" name="MSIP_Label_a4de43ec-192a-49eb-8e54-baeb8c71bbbe_Name">
    <vt:lpwstr>Confidential – Oracle Internal</vt:lpwstr>
  </property>
  <property fmtid="{D5CDD505-2E9C-101B-9397-08002B2CF9AE}" pid="9" name="MSIP_Label_a4de43ec-192a-49eb-8e54-baeb8c71bbbe_SiteId">
    <vt:lpwstr>4e2c6054-71cb-48f1-bd6c-3a9705aca71b</vt:lpwstr>
  </property>
  <property fmtid="{D5CDD505-2E9C-101B-9397-08002B2CF9AE}" pid="10" name="MSIP_Label_a4de43ec-192a-49eb-8e54-baeb8c71bbbe_ActionId">
    <vt:lpwstr>6eecfb6f-5260-4ee3-9449-eb3512b17bf6</vt:lpwstr>
  </property>
  <property fmtid="{D5CDD505-2E9C-101B-9397-08002B2CF9AE}" pid="11" name="MSIP_Label_a4de43ec-192a-49eb-8e54-baeb8c71bbbe_ContentBits">
    <vt:lpwstr>2</vt:lpwstr>
  </property>
  <property fmtid="{D5CDD505-2E9C-101B-9397-08002B2CF9AE}" pid="12" name="MSIP_Label_a4de43ec-192a-49eb-8e54-baeb8c71bbbe_Tag">
    <vt:lpwstr>50, 3, 0, 1</vt:lpwstr>
  </property>
</Properties>
</file>